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14742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97"/>
        <w:gridCol w:w="980"/>
        <w:gridCol w:w="4739"/>
        <w:gridCol w:w="2402"/>
        <w:gridCol w:w="1628"/>
        <w:gridCol w:w="1141"/>
      </w:tblGrid>
      <w:tr>
        <w:trPr>
          <w:trHeight w:val="493" w:hRule="atLeast"/>
        </w:trPr>
        <w:tc>
          <w:tcPr>
            <w:tcW w:w="13987" w:type="dxa"/>
            <w:gridSpan w:val="6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Times New Roman Bold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ascii="Times New Roman" w:hAnsi="Times New Roman" w:eastAsia="Times New Roman Bold" w:cs="Times New Roman"/>
                <w:b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upplementary Table 1. Preliminarily clinically studied monomeric and multimeric RGD-based PET tracers </w:t>
            </w:r>
          </w:p>
        </w:tc>
      </w:tr>
      <w:tr>
        <w:trPr>
          <w:trHeight w:val="809" w:hRule="atLeast"/>
        </w:trPr>
        <w:tc>
          <w:tcPr>
            <w:tcW w:w="3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Bold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Bold" w:cs="Times New Roman"/>
                <w:b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racer name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Bold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Bold" w:cs="Times New Roman"/>
                <w:b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o. of patients </w:t>
            </w:r>
          </w:p>
        </w:tc>
        <w:tc>
          <w:tcPr>
            <w:tcW w:w="47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Bold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Bold" w:cs="Times New Roman"/>
                <w:b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umor types</w:t>
            </w:r>
          </w:p>
        </w:tc>
        <w:tc>
          <w:tcPr>
            <w:tcW w:w="2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Bold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Bold" w:cs="Times New Roman"/>
                <w:b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urpose</w:t>
            </w:r>
          </w:p>
        </w:tc>
        <w:tc>
          <w:tcPr>
            <w:tcW w:w="16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Bold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Bold" w:cs="Times New Roman"/>
                <w:b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Bold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Bold" w:cs="Times New Roman"/>
                <w:b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rPr>
          <w:trHeight w:val="1421" w:hRule="atLeast"/>
        </w:trPr>
        <w:tc>
          <w:tcPr>
            <w:tcW w:w="309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Galacto-RGD </w:t>
            </w:r>
          </w:p>
        </w:tc>
        <w:tc>
          <w:tcPr>
            <w:tcW w:w="9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73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alignant melanoma (n = 5), chondrosarcoma (n = 1), soft tissue sarcoma (n = 1), osseous metastasis of renal cell carcinoma (n = 1), villonodular synovitis of the knee (n = 1)</w:t>
            </w:r>
          </w:p>
        </w:tc>
        <w:tc>
          <w:tcPr>
            <w:tcW w:w="240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distribution, diagnosis</w:t>
            </w:r>
          </w:p>
        </w:tc>
        <w:tc>
          <w:tcPr>
            <w:tcW w:w="16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5</w:t>
            </w:r>
          </w:p>
        </w:tc>
        <w:tc>
          <w:tcPr>
            <w:tcW w:w="114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aubner&lt;/Author&gt;&lt;Year&gt;2005&lt;/Year&gt;&lt;RecNum&gt;42&lt;/RecNum&gt;&lt;DisplayText&gt;&lt;style face="superscript"&gt;42&lt;/style&gt;&lt;/DisplayText&gt;&lt;record&gt;&lt;rec-number&gt;42&lt;/rec-number&gt;&lt;foreign-keys&gt;&lt;key app="EN" db-id="dxetr5pvctespte0df55r2f80wtf2edwefas" timestamp="1627229486"&gt;42&lt;/key&gt;&lt;/foreign-keys&gt;&lt;ref-type name="Journal Article"&gt;17&lt;/ref-type&gt;&lt;contributors&gt;&lt;authors&gt;&lt;author&gt;Haubner, Roland&lt;/author&gt;&lt;author&gt;Weber, Wolfgang A&lt;/author&gt;&lt;author&gt;Beer, Ambros J&lt;/author&gt;&lt;author&gt;Vabuliene, Eugenija&lt;/author&gt;&lt;author&gt;Reim, Daniel&lt;/author&gt;&lt;author&gt;Sarbia, Mario&lt;/author&gt;&lt;author&gt;Becker, Karl-Friedrich&lt;/author&gt;&lt;author&gt;Goebel, Michael&lt;/author&gt;&lt;author&gt;Hein, Rüdiger&lt;/author&gt;&lt;author&gt;Wester, Hans-Jürgen&lt;/author&gt;&lt;/authors&gt;&lt;/contributors&gt;&lt;titles&gt;&lt;title&gt;Noninvasive visualization of the activated αvβ3 integrin in cancer patients by positron emission tomography and [18F] Galacto-RGD&lt;/title&gt;&lt;secondary-title&gt;PLoS medicine&lt;/secondary-title&gt;&lt;/titles&gt;&lt;periodical&gt;&lt;full-title&gt;PLoS medicine&lt;/full-title&gt;&lt;/periodical&gt;&lt;pages&gt;e70&lt;/pages&gt;&lt;volume&gt;2&lt;/volume&gt;&lt;number&gt;3&lt;/number&gt;&lt;dates&gt;&lt;year&gt;2005&lt;/year&gt;&lt;/dates&gt;&lt;isbn&gt;1549-1676&lt;/isbn&gt;&lt;label&gt;42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Galacto-RGD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etastases of malignant melanoma (n = 7), sarcomas (n = 10), or osseous metastases (n = 2)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distribution,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5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Beer&lt;/Author&gt;&lt;Year&gt;2005&lt;/Year&gt;&lt;RecNum&gt;43&lt;/RecNum&gt;&lt;DisplayText&gt;&lt;style face="superscript"&gt;43&lt;/style&gt;&lt;/DisplayText&gt;&lt;record&gt;&lt;rec-number&gt;43&lt;/rec-number&gt;&lt;foreign-keys&gt;&lt;key app="EN" db-id="dxetr5pvctespte0df55r2f80wtf2edwefas" timestamp="1627229524"&gt;43&lt;/key&gt;&lt;/foreign-keys&gt;&lt;ref-type name="Journal Article"&gt;17&lt;/ref-type&gt;&lt;contributors&gt;&lt;authors&gt;&lt;author&gt;Beer, Ambros J&lt;/author&gt;&lt;author&gt;Haubner, Roland&lt;/author&gt;&lt;author&gt;Goebel, Michael&lt;/author&gt;&lt;author&gt;Luderschmidt, Stephan&lt;/author&gt;&lt;author&gt;Spilker, Mary E&lt;/author&gt;&lt;author&gt;Wester, Hans-Jürgen&lt;/author&gt;&lt;author&gt;Weber, Wolfgang A&lt;/author&gt;&lt;author&gt;Schwaiger, Markus&lt;/author&gt;&lt;/authors&gt;&lt;/contributors&gt;&lt;titles&gt;&lt;title&gt;Biodistribution and pharmacokinetics of the αvβ3-selective tracer 18F-galacto-RGD in cancer patients&lt;/title&gt;&lt;secondary-title&gt;Journal of nuclear medicine&lt;/secondary-title&gt;&lt;/titles&gt;&lt;periodical&gt;&lt;full-title&gt;Journal of nuclear medicine&lt;/full-title&gt;&lt;/periodical&gt;&lt;pages&gt;1333-1341&lt;/pages&gt;&lt;volume&gt;46&lt;/volume&gt;&lt;number&gt;8&lt;/number&gt;&lt;dates&gt;&lt;year&gt;2005&lt;/year&gt;&lt;/dates&gt;&lt;isbn&gt;0161-5505&lt;/isbn&gt;&lt;label&gt;43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1105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Galacto-RGD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usculoskeletal tumors (n = 10), melanoma (n = 5), breast cancer (n = 2), head and neck cancer (n = 1)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fety, biodistribution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Beer&lt;/Author&gt;&lt;Year&gt;2006&lt;/Year&gt;&lt;RecNum&gt;44&lt;/RecNum&gt;&lt;DisplayText&gt;&lt;style face="superscript"&gt;44&lt;/style&gt;&lt;/DisplayText&gt;&lt;record&gt;&lt;rec-number&gt;44&lt;/rec-number&gt;&lt;foreign-keys&gt;&lt;key app="EN" db-id="dxetr5pvctespte0df55r2f80wtf2edwefas" timestamp="1627229568"&gt;44&lt;/key&gt;&lt;/foreign-keys&gt;&lt;ref-type name="Journal Article"&gt;17&lt;/ref-type&gt;&lt;contributors&gt;&lt;authors&gt;&lt;author&gt;Beer, Ambros J&lt;/author&gt;&lt;author&gt;Haubner, Roland&lt;/author&gt;&lt;author&gt;Wolf, Ingo&lt;/author&gt;&lt;author&gt;Goebel, Michael&lt;/author&gt;&lt;author&gt;Luderschmidt, Stephan&lt;/author&gt;&lt;author&gt;Niemeyer, Markus&lt;/author&gt;&lt;author&gt;Grosu, Anca-Ligia&lt;/author&gt;&lt;author&gt;Martinez, Maria-Jose&lt;/author&gt;&lt;author&gt;Wester, Hans Jürgen&lt;/author&gt;&lt;author&gt;Weber, Wolfgang A&lt;/author&gt;&lt;/authors&gt;&lt;/contributors&gt;&lt;titles&gt;&lt;title&gt;PET-based human dosimetry of 18F-galacto-RGD, a new radiotracer for imaging αvβ3 expression&lt;/title&gt;&lt;secondary-title&gt;Journal of Nuclear Medicine&lt;/secondary-title&gt;&lt;/titles&gt;&lt;periodical&gt;&lt;full-title&gt;Journal of nuclear medicine&lt;/full-title&gt;&lt;/periodical&gt;&lt;pages&gt;763-769&lt;/pages&gt;&lt;volume&gt;47&lt;/volume&gt;&lt;number&gt;5&lt;/number&gt;&lt;dates&gt;&lt;year&gt;2006&lt;/year&gt;&lt;/dates&gt;&lt;isbn&gt;0161-5505&lt;/isbn&gt;&lt;label&gt;44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1105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Galacto-RGD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usculoskeletal system (n = 10), melanoma (n = 4), head and neck cancer (n = 2), glioblastoma (n = 2), breast cancer (n = 1)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Beer&lt;/Author&gt;&lt;Year&gt;2006&lt;/Year&gt;&lt;RecNum&gt;93&lt;/RecNum&gt;&lt;DisplayText&gt;&lt;style face="superscript"&gt;95&lt;/style&gt;&lt;/DisplayText&gt;&lt;record&gt;&lt;rec-number&gt;93&lt;/rec-number&gt;&lt;foreign-keys&gt;&lt;key app="EN" db-id="dxetr5pvctespte0df55r2f80wtf2edwefas" timestamp="1627231164"&gt;93&lt;/key&gt;&lt;/foreign-keys&gt;&lt;ref-type name="Journal Article"&gt;17&lt;/ref-type&gt;&lt;contributors&gt;&lt;authors&gt;&lt;author&gt;Beer, Ambros J&lt;/author&gt;&lt;author&gt;Haubner, Roland&lt;/author&gt;&lt;author&gt;Sarbia, Mario&lt;/author&gt;&lt;author&gt;Goebel, Michael&lt;/author&gt;&lt;author&gt;Luderschmidt, Stephan&lt;/author&gt;&lt;author&gt;Grosu, Anca Ligia&lt;/author&gt;&lt;author&gt;Schnell, Oliver&lt;/author&gt;&lt;author&gt;Niemeyer, Markus&lt;/author&gt;&lt;author&gt;Kessler, Horst&lt;/author&gt;&lt;author&gt;Wester, Hans-Jürgen&lt;/author&gt;&lt;/authors&gt;&lt;/contributors&gt;&lt;titles&gt;&lt;title&gt;Positron emission tomography using [18F] Galacto-RGD identifies the level of integrin αvβ3 expression in man&lt;/title&gt;&lt;secondary-title&gt;Clinical Cancer Research&lt;/secondary-title&gt;&lt;/titles&gt;&lt;periodical&gt;&lt;full-title&gt;Clinical Cancer Research&lt;/full-title&gt;&lt;/periodical&gt;&lt;pages&gt;3942-3949&lt;/pages&gt;&lt;volume&gt;12&lt;/volume&gt;&lt;number&gt;13&lt;/number&gt;&lt;dates&gt;&lt;year&gt;2006&lt;/year&gt;&lt;/dates&gt;&lt;isbn&gt;1078-0432&lt;/isbn&gt;&lt;label&gt;93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Galacto-RGD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quamous cell carcinoma of head and neck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, definition of tumor subvolume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7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Beer&lt;/Author&gt;&lt;Year&gt;2007&lt;/Year&gt;&lt;RecNum&gt;98&lt;/RecNum&gt;&lt;DisplayText&gt;&lt;style face="superscript"&gt;100&lt;/style&gt;&lt;/DisplayText&gt;&lt;record&gt;&lt;rec-number&gt;98&lt;/rec-number&gt;&lt;foreign-keys&gt;&lt;key app="EN" db-id="dxetr5pvctespte0df55r2f80wtf2edwefas" timestamp="1627231360"&gt;98&lt;/key&gt;&lt;/foreign-keys&gt;&lt;ref-type name="Journal Article"&gt;17&lt;/ref-type&gt;&lt;contributors&gt;&lt;authors&gt;&lt;author&gt;Beer, Ambros J&lt;/author&gt;&lt;author&gt;Grosu, Anca-Ligia&lt;/author&gt;&lt;author&gt;Carlsen, Janette&lt;/author&gt;&lt;author&gt;Kolk, Andreas&lt;/author&gt;&lt;author&gt;Sarbia, Mario&lt;/author&gt;&lt;author&gt;Stangier, Isabelle&lt;/author&gt;&lt;author&gt;Watzlowik, Petra&lt;/author&gt;&lt;author&gt;Wester, Hans-Jürgen&lt;/author&gt;&lt;author&gt;Haubner, Roland&lt;/author&gt;&lt;author&gt;Schwaiger, Markus&lt;/author&gt;&lt;/authors&gt;&lt;/contributors&gt;&lt;titles&gt;&lt;title&gt;[18F] galacto-RGD positron emission tomography for imaging of αvβ3 expression on the neovasculature in patients with squamous cell carcinoma of the head and neck&lt;/title&gt;&lt;secondary-title&gt;Clinical Cancer Research&lt;/secondary-title&gt;&lt;/titles&gt;&lt;periodical&gt;&lt;full-title&gt;Clinical Cancer Research&lt;/full-title&gt;&lt;/periodical&gt;&lt;pages&gt;6610-6616&lt;/pages&gt;&lt;volume&gt;13&lt;/volume&gt;&lt;number&gt;22&lt;/number&gt;&lt;dates&gt;&lt;year&gt;2007&lt;/year&gt;&lt;/dates&gt;&lt;isbn&gt;1078-0432&lt;/isbn&gt;&lt;label&gt;98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1105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Galacto-RGD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-small cell lung cancer (n = 10), renal cell carcinoma (n = 2), rectal cancer (n = 2), others (n = 4)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Beer&lt;/Author&gt;&lt;Year&gt;2008&lt;/Year&gt;&lt;RecNum&gt;76&lt;/RecNum&gt;&lt;DisplayText&gt;&lt;style face="superscript"&gt;78&lt;/style&gt;&lt;/DisplayText&gt;&lt;record&gt;&lt;rec-number&gt;76&lt;/rec-number&gt;&lt;foreign-keys&gt;&lt;key app="EN" db-id="dxetr5pvctespte0df55r2f80wtf2edwefas" timestamp="1627230601"&gt;76&lt;/key&gt;&lt;/foreign-keys&gt;&lt;ref-type name="Journal Article"&gt;17&lt;/ref-type&gt;&lt;contributors&gt;&lt;authors&gt;&lt;author&gt;Beer, Ambros J&lt;/author&gt;&lt;author&gt;Lorenzen, Sylvie&lt;/author&gt;&lt;author&gt;Metz, Stephan&lt;/author&gt;&lt;author&gt;Herrmann, Ken&lt;/author&gt;&lt;author&gt;Watzlowik, Petra&lt;/author&gt;&lt;author&gt;Wester, Hans-Jürgen&lt;/author&gt;&lt;author&gt;Peschel, Christian&lt;/author&gt;&lt;author&gt;Lordick, Florian&lt;/author&gt;&lt;author&gt;Schwaiger, Markus&lt;/author&gt;&lt;/authors&gt;&lt;/contributors&gt;&lt;titles&gt;&lt;title&gt;Comparison of integrin αvβ3 expression and glucose metabolism in primary and metastatic lesions in cancer patients: a PET study using 18F-galacto-RGD and 18F-FDG&lt;/title&gt;&lt;secondary-title&gt;Journal of Nuclear Medicine&lt;/secondary-title&gt;&lt;/titles&gt;&lt;periodical&gt;&lt;full-title&gt;Journal of nuclear medicine&lt;/full-title&gt;&lt;/periodical&gt;&lt;pages&gt;22-29&lt;/pages&gt;&lt;volume&gt;49&lt;/volume&gt;&lt;number&gt;1&lt;/number&gt;&lt;dates&gt;&lt;year&gt;2008&lt;/year&gt;&lt;/dates&gt;&lt;isbn&gt;0161-5505&lt;/isbn&gt;&lt;label&gt;76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Galacto-RGD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rimary (n = 12), metastasized breast cancer (n = 4)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iagnosis 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Beer&lt;/Author&gt;&lt;Year&gt;2008&lt;/Year&gt;&lt;RecNum&gt;99&lt;/RecNum&gt;&lt;DisplayText&gt;&lt;style face="superscript"&gt;101&lt;/style&gt;&lt;/DisplayText&gt;&lt;record&gt;&lt;rec-number&gt;99&lt;/rec-number&gt;&lt;foreign-keys&gt;&lt;key app="EN" db-id="dxetr5pvctespte0df55r2f80wtf2edwefas" timestamp="1627231385"&gt;99&lt;/key&gt;&lt;/foreign-keys&gt;&lt;ref-type name="Journal Article"&gt;17&lt;/ref-type&gt;&lt;contributors&gt;&lt;authors&gt;&lt;author&gt;Beer, Ambros J&lt;/author&gt;&lt;author&gt;Niemeyer, Markus&lt;/author&gt;&lt;author&gt;Carlsen, Janette&lt;/author&gt;&lt;author&gt;Sarbia, Mario&lt;/author&gt;&lt;author&gt;N</w:instrText>
            </w:r>
            <w:r>
              <w:rPr>
                <w:rFonts w:hint="eastAsia"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ä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hrig, Jörg&lt;/author&gt;&lt;author&gt;Watzlowik, Petra&lt;/author&gt;&lt;author&gt;Wester, Hans-Jürgen&lt;/author&gt;&lt;author&gt;Harbeck, Nadia&lt;/author&gt;&lt;author&gt;Schwaiger, Markus&lt;/author&gt;&lt;/authors&gt;&lt;/contributors&gt;&lt;titles&gt;&lt;title&gt;Patterns of αvβ3 expression in primary and metastatic human breast cancer as shown by 18F-Galacto-RGD PET&lt;/title&gt;&lt;secondary-title&gt;Journal of Nuclear Medicine&lt;/secondary-title&gt;&lt;/titles&gt;&lt;periodical&gt;&lt;full-title&gt;Journal of nuclear medicine&lt;/full-title&gt;&lt;/periodical&gt;&lt;pages&gt;255-259&lt;/pages&gt;&lt;volume&gt;49&lt;/volume&gt;&lt;number&gt;2&lt;/number&gt;&lt;dates&gt;&lt;year&gt;2008&lt;/year&gt;&lt;/dates&gt;&lt;isbn&gt;0161-5505&lt;/isbn&gt;&lt;label&gt;99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01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Galacto-RGD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rimary or known recurrent glioblastoma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iagnosis 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chnell&lt;/Author&gt;&lt;Year&gt;2009&lt;/Year&gt;&lt;RecNum&gt;104&lt;/RecNum&gt;&lt;DisplayText&gt;&lt;style face="superscript"&gt;106&lt;/style&gt;&lt;/DisplayText&gt;&lt;record&gt;&lt;rec-number&gt;104&lt;/rec-number&gt;&lt;foreign-keys&gt;&lt;key app="EN" db-id="dxetr5pvctespte0df55r2f80wtf2edwefas" timestamp="1627232403"&gt;104&lt;/key&gt;&lt;/foreign-keys&gt;&lt;ref-type name="Journal Article"&gt;17&lt;/ref-type&gt;&lt;contributors&gt;&lt;authors&gt;&lt;author&gt;Schnell, Oliver&lt;/author&gt;&lt;author&gt;Krebs, Bjarne&lt;/author&gt;&lt;author&gt;Carlsen, Janette&lt;/author&gt;&lt;author&gt;Miederer, Isabelle&lt;/author&gt;&lt;author&gt;Goetz, Claudia&lt;/author&gt;&lt;author&gt;Goldbrunner, Roland H&lt;/author&gt;&lt;author&gt;Wester, Hans-Jürgen&lt;/author&gt;&lt;author&gt;Haubner, Roland&lt;/author&gt;&lt;author&gt;Pöpperl, Gabriele&lt;/author&gt;&lt;author&gt;Holtmannspötter, Markus&lt;/author&gt;&lt;/authors&gt;&lt;/contributors&gt;&lt;titles&gt;&lt;title&gt;Imaging of integrin αvβ3 expression in patients with malignant glioma by [18F] Galacto-RGD positron emission tomography&lt;/title&gt;&lt;secondary-title&gt;Neuro-oncology&lt;/secondary-title&gt;&lt;/titles&gt;&lt;periodical&gt;&lt;full-title&gt;Neuro-oncology&lt;/full-title&gt;&lt;/periodical&gt;&lt;pages&gt;861-870&lt;/pages&gt;&lt;volume&gt;11&lt;/volume&gt;&lt;number&gt;6&lt;/number&gt;&lt;dates&gt;&lt;year&gt;2009&lt;/year&gt;&lt;/dates&gt;&lt;isbn&gt;1523-5866&lt;/isbn&gt;&lt;label&gt;104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06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Galacto-RGD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etastasized prostate cancer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Beer&lt;/Author&gt;&lt;Year&gt;2016&lt;/Year&gt;&lt;RecNum&gt;126&lt;/RecNum&gt;&lt;DisplayText&gt;&lt;style face="superscript"&gt;128&lt;/style&gt;&lt;/DisplayText&gt;&lt;record&gt;&lt;rec-number&gt;126&lt;/rec-number&gt;&lt;foreign-keys&gt;&lt;key app="EN" db-id="dxetr5pvctespte0df55r2f80wtf2edwefas" timestamp="1627233323"&gt;126&lt;/key&gt;&lt;/foreign-keys&gt;&lt;ref-type name="Journal Article"&gt;17&lt;/ref-type&gt;&lt;contributors&gt;&lt;authors&gt;&lt;author&gt;Beer, Ambros J&lt;/author&gt;&lt;author&gt;Schwarzenböck, Sarah M&lt;/author&gt;&lt;author&gt;Zantl, Niko&lt;/author&gt;&lt;author&gt;Souvatzoglou, Michael&lt;/author&gt;&lt;author&gt;Maurer, Tobias&lt;/author&gt;&lt;author&gt;Watzlowik, Petra&lt;/author&gt;&lt;author&gt;Kessler, Horst&lt;/author&gt;&lt;author&gt;Wester, Hans-Jürgen&lt;/author&gt;&lt;author&gt;Schwaiger, Markus&lt;/author&gt;&lt;author&gt;Krause, Bernd Joachim&lt;/author&gt;&lt;/authors&gt;&lt;/contributors&gt;&lt;titles&gt;&lt;title&gt;Non-invasive assessment of inter-and intrapatient variability of integrin expression in metastasized prostate cancer by PET&lt;/title&gt;&lt;secondary-title&gt;Oncotarget&lt;/secondary-title&gt;&lt;/titles&gt;&lt;periodical&gt;&lt;full-title&gt;Oncotarget&lt;/full-title&gt;&lt;/periodical&gt;&lt;pages&gt;28151&lt;/pages&gt;&lt;volume&gt;7&lt;/volume&gt;&lt;number&gt;19&lt;/number&gt;&lt;dates&gt;&lt;year&gt;2016&lt;/year&gt;&lt;/dates&gt;&lt;label&gt;126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2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H111585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ealthy volunteers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fety, biodistribution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cParland&lt;/Author&gt;&lt;Year&gt;2008&lt;/Year&gt;&lt;RecNum&gt;45&lt;/RecNum&gt;&lt;DisplayText&gt;&lt;style face="superscript"&gt;45&lt;/style&gt;&lt;/DisplayText&gt;&lt;record&gt;&lt;rec-number&gt;45&lt;/rec-number&gt;&lt;foreign-keys&gt;&lt;key app="EN" db-id="dxetr5pvctespte0df55r2f80wtf2edwefas" timestamp="1627229607"&gt;45&lt;/key&gt;&lt;/foreign-keys&gt;&lt;ref-type name="Journal Article"&gt;17&lt;/ref-type&gt;&lt;contributors&gt;&lt;authors&gt;&lt;author&gt;McParland, Brian J&lt;/author&gt;&lt;author&gt;Miller, Matthew P&lt;/author&gt;&lt;author&gt;Spinks, Terence J&lt;/author&gt;&lt;author&gt;Kenny, Laura M&lt;/author&gt;&lt;author&gt;Osman, Safiye&lt;/author&gt;&lt;author&gt;Khela, Mandeep K&lt;/author&gt;&lt;author&gt;Aboagye, Eric&lt;/author&gt;&lt;author&gt;Coombes, Raoul C&lt;/author&gt;&lt;author&gt;Hui, Ai-Min&lt;/author&gt;&lt;author&gt;Cohen, Pamela S&lt;/author&gt;&lt;/authors&gt;&lt;/contributors&gt;&lt;titles&gt;&lt;title&gt;The biodistribution and radiation dosimetry of the Arg-Gly-Asp peptide 18F-AH111585 in healthy volunteers&lt;/title&gt;&lt;secondary-title&gt;Journal of Nuclear Medicine&lt;/secondary-title&gt;&lt;/titles&gt;&lt;periodical&gt;&lt;full-title&gt;Journal of nuclear medicine&lt;/full-title&gt;&lt;/periodical&gt;&lt;pages&gt;1664-1667&lt;/pages&gt;&lt;volume&gt;49&lt;/volume&gt;&lt;number&gt;10&lt;/number&gt;&lt;dates&gt;&lt;year&gt;2008&lt;/year&gt;&lt;/dates&gt;&lt;isbn&gt;0161-5505&lt;/isbn&gt;&lt;label&gt;45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AH111585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reast cancer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fety,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enny&lt;/Author&gt;&lt;Year&gt;2008&lt;/Year&gt;&lt;RecNum&gt;46&lt;/RecNum&gt;&lt;DisplayText&gt;&lt;style face="superscript"&gt;46&lt;/style&gt;&lt;/DisplayText&gt;&lt;record&gt;&lt;rec-number&gt;46&lt;/rec-number&gt;&lt;foreign-keys&gt;&lt;key app="EN" db-id="dxetr5pvctespte0df55r2f80wtf2edwefas" timestamp="1627229630"&gt;46&lt;/key&gt;&lt;/foreign-keys&gt;&lt;ref-type name="Journal Article"&gt;17&lt;/ref-type&gt;&lt;contributors&gt;&lt;authors&gt;&lt;author&gt;Kenny, Laura M&lt;/author&gt;&lt;author&gt;Coombes, R Charles&lt;/author&gt;&lt;author&gt;Oulie, Inger&lt;/author&gt;&lt;author&gt;Contractor, Kaiyumars B&lt;/author&gt;&lt;author&gt;Miller, Matthew&lt;/author&gt;&lt;author&gt;Spinks, Terence J&lt;/author&gt;&lt;author&gt;McParland, Brian&lt;/author&gt;&lt;author&gt;Cohen, Pamela S&lt;/author&gt;&lt;author&gt;Hui, Ai-Min&lt;/author&gt;&lt;author&gt;Palmieri, Carlo&lt;/author&gt;&lt;/authors&gt;&lt;/contributors&gt;&lt;titles&gt;&lt;title&gt;Phase I trial of the positron-emitting Arg-Gly-Asp (RGD) peptide radioligand 18F-AH111585 in breast cancer patients&lt;/title&gt;&lt;secondary-title&gt;Journal of nuclear medicine&lt;/secondary-title&gt;&lt;/titles&gt;&lt;periodical&gt;&lt;full-title&gt;Journal of nuclear medicine&lt;/full-title&gt;&lt;/periodical&gt;&lt;pages&gt;879-886&lt;/pages&gt;&lt;volume&gt;49&lt;/volume&gt;&lt;number&gt;6&lt;/number&gt;&lt;dates&gt;&lt;year&gt;2008&lt;/year&gt;&lt;/dates&gt;&lt;isbn&gt;0161-5505&lt;/isbn&gt;&lt;label&gt;46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AH111585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etastatic melanoma (n = 6), oncocytoma (n = 1), renal cell cancer (n = 11)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distribution,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ena&lt;/Author&gt;&lt;Year&gt;2014&lt;/Year&gt;&lt;RecNum&gt;47&lt;/RecNum&gt;&lt;DisplayText&gt;&lt;style face="superscript"&gt;47&lt;/style&gt;&lt;/DisplayText&gt;&lt;record&gt;&lt;rec-number&gt;47&lt;/rec-number&gt;&lt;foreign-keys&gt;&lt;key app="EN" db-id="dxetr5pvctespte0df55r2f80wtf2edwefas" timestamp="1627229656"&gt;47&lt;/key&gt;&lt;/foreign-keys&gt;&lt;ref-type name="Journal Article"&gt;17&lt;/ref-type&gt;&lt;contributors&gt;&lt;authors&gt;&lt;author&gt;Mena, Esther&lt;/author&gt;&lt;author&gt;Owenius, Rikard&lt;/author&gt;&lt;author&gt;Turkbey, Baris&lt;/author&gt;&lt;author&gt;Sherry, Richard&lt;/author&gt;&lt;author&gt;Bratslavsky, Gennady&lt;/author&gt;&lt;author&gt;Macholl, Sven&lt;/author&gt;&lt;author&gt;Miller, Matthew P&lt;/author&gt;&lt;author&gt;Somer, Ed J&lt;/author&gt;&lt;author&gt;Lindenberg, Liza&lt;/author&gt;&lt;author&gt;Adler, Stephen&lt;/author&gt;&lt;/authors&gt;&lt;/contributors&gt;&lt;titles&gt;&lt;title&gt;[18 F] Fluciclatide in the in vivo evaluation of human melanoma and renal tumors expressing α v β 3 and α v β 5 integrins&lt;/title&gt;&lt;secondary-title&gt;European journal of nuclear medicine and molecular imaging&lt;/secondary-title&gt;&lt;/titles&gt;&lt;periodical&gt;&lt;full-title&gt;European journal of nuclear medicine and molecular imaging&lt;/full-title&gt;&lt;/periodical&gt;&lt;pages&gt;1879-1888&lt;/pages&gt;&lt;volume&gt;41&lt;/volume&gt;&lt;number&gt;10&lt;/number&gt;&lt;dates&gt;&lt;year&gt;2014&lt;/year&gt;&lt;/dates&gt;&lt;isbn&gt;1619-7089&lt;/isbn&gt;&lt;label&gt;47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AH111585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9 measurable lesions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producibility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harma&lt;/Author&gt;&lt;Year&gt;2015&lt;/Year&gt;&lt;RecNum&gt;141&lt;/RecNum&gt;&lt;DisplayText&gt;&lt;style face="superscript"&gt;142&lt;/style&gt;&lt;/DisplayText&gt;&lt;record&gt;&lt;rec-number&gt;141&lt;/rec-number&gt;&lt;foreign-keys&gt;&lt;key app="EN" db-id="dxetr5pvctespte0df55r2f80wtf2edwefas" timestamp="1627234552"&gt;141&lt;/key&gt;&lt;/foreign-keys&gt;&lt;ref-type name="Journal Article"&gt;17&lt;/ref-type&gt;&lt;contributors&gt;&lt;authors&gt;&lt;author&gt;Sharma, Rohini&lt;/author&gt;&lt;author&gt;Kallur, Kumar G&lt;/author&gt;&lt;author&gt;Ryu, Jin S&lt;/author&gt;&lt;author&gt;Parameswaran, Ramanathapuram V&lt;/author&gt;&lt;author&gt;Lindman, Henrik&lt;/author&gt;&lt;author&gt;Avril, Norbert&lt;/author&gt;&lt;author&gt;Gleeson, Fergus V&lt;/author&gt;&lt;author&gt;Lee, Jong D&lt;/author&gt;&lt;author&gt;Lee, Kyung-Han&lt;/author&gt;&lt;author&gt;O’Doherty, Michael J&lt;/author&gt;&lt;/authors&gt;&lt;/contributors&gt;&lt;titles&gt;&lt;title&gt;Multicenter reproducibility of 18F-fluciclatide PET imaging in subjects with solid tumors&lt;/title&gt;&lt;secondary-title&gt;Journal of Nuclear Medicine&lt;/secondary-title&gt;&lt;/titles&gt;&lt;periodical&gt;&lt;full-title&gt;Journal of nuclear medicine&lt;/full-title&gt;&lt;/periodical&gt;&lt;pages&gt;1855-1861&lt;/pages&gt;&lt;volume&gt;56&lt;/volume&gt;&lt;number&gt;12&lt;/number&gt;&lt;dates&gt;&lt;year&gt;2015&lt;/year&gt;&lt;/dates&gt;&lt;isbn&gt;0161-5505&lt;/isbn&gt;&lt;label&gt;140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42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AH111585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latinum-resistant/refractory ovarian cancer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rapeutic response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harma&lt;/Author&gt;&lt;Year&gt;2019&lt;/Year&gt;&lt;RecNum&gt;147&lt;/RecNum&gt;&lt;DisplayText&gt;&lt;style face="superscript"&gt;148&lt;/style&gt;&lt;/DisplayText&gt;&lt;record&gt;&lt;rec-number&gt;147&lt;/rec-number&gt;&lt;foreign-keys&gt;&lt;key app="EN" db-id="dxetr5pvctespte0df55r2f80wtf2edwefas" timestamp="1627234813"&gt;147&lt;/key&gt;&lt;/foreign-keys&gt;&lt;ref-type name="Generic"&gt;13&lt;/ref-type&gt;&lt;contributors&gt;&lt;authors&gt;&lt;author&gt;Sharma, Rohini&lt;/author&gt;&lt;author&gt;Valls, Pablo Oriol&lt;/author&gt;&lt;author&gt;Inglese, Marianna&lt;/author&gt;&lt;author&gt;Dubash, Suraiya Rahim&lt;/author&gt;&lt;author&gt;Chen, Michelle&lt;/author&gt;&lt;author&gt;Gabra, Hani&lt;/author&gt;&lt;author&gt;Montes, Ana&lt;/author&gt;&lt;author&gt;Challapalli, Amarnath&lt;/author&gt;&lt;author&gt;Tharakan, George&lt;/author&gt;&lt;author&gt;Chambers, Edward&lt;/author&gt;&lt;/authors&gt;&lt;/contributors&gt;&lt;titles&gt;&lt;title&gt;[18F] Fluciclatide PET as a biomarker of clinical response to combination therapy of pazopanib and paclitaxel in patients with platinum-resistant or platinum-refractory advanced ovarian cancer: Results of a phase Ib study&lt;/title&gt;&lt;/titles&gt;&lt;dates&gt;&lt;year&gt;2019&lt;/year&gt;&lt;/dates&gt;&lt;publisher&gt;American Society of Clinical Oncology&lt;/publisher&gt;&lt;isbn&gt;0732-183X&lt;/isbn&gt;&lt;label&gt;146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4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RGD-K5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reast cancer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ho&lt;/Author&gt;&lt;Year&gt;2009&lt;/Year&gt;&lt;RecNum&gt;89&lt;/RecNum&gt;&lt;DisplayText&gt;&lt;style face="superscript"&gt;91&lt;/style&gt;&lt;/DisplayText&gt;&lt;record&gt;&lt;rec-number&gt;89&lt;/rec-number&gt;&lt;foreign-keys&gt;&lt;key app="EN" db-id="dxetr5pvctespte0df55r2f80wtf2edwefas" timestamp="1627231035"&gt;89&lt;/key&gt;&lt;/foreign-keys&gt;&lt;ref-type name="Generic"&gt;13&lt;/ref-type&gt;&lt;contributors&gt;&lt;authors&gt;&lt;author&gt;Cho, Ho Jin&lt;/author&gt;&lt;author&gt;Lee, Jong Doo&lt;/author&gt;&lt;author&gt;Park, Jun Young&lt;/author&gt;&lt;author&gt;Yun, Mijin&lt;/author&gt;&lt;author&gt;Kang, Won Jun&lt;/author&gt;&lt;author&gt;Walsh, Joseph C&lt;/author&gt;&lt;author&gt;Kolb, Hartmuth&lt;/author&gt;&lt;author&gt;Zhang, James J&lt;/author&gt;&lt;/authors&gt;&lt;/contributors&gt;&lt;titles&gt;&lt;title&gt;First in human evaluation of a newly developed integrin binding PET tracer, 18F-RGD-K5 in patients with breast cancer: Comparison with 18F-FDG uptake pattern and microvessel density&lt;/title&gt;&lt;/titles&gt;&lt;dates&gt;&lt;year&gt;2009&lt;/year&gt;&lt;/dates&gt;&lt;publisher&gt;Soc Nuclear Med&lt;/publisher&gt;&lt;isbn&gt;0161-5505&lt;/isbn&gt;&lt;label&gt;89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RGD-K5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ealthy volunteers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fety, biodistribution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Doss&lt;/Author&gt;&lt;Year&gt;2012&lt;/Year&gt;&lt;RecNum&gt;48&lt;/RecNum&gt;&lt;DisplayText&gt;&lt;style face="superscript"&gt;48&lt;/style&gt;&lt;/DisplayText&gt;&lt;record&gt;&lt;rec-number&gt;48&lt;/rec-number&gt;&lt;foreign-keys&gt;&lt;key app="EN" db-id="dxetr5pvctespte0df55r2f80wtf2edwefas" timestamp="1627229679"&gt;48&lt;/key&gt;&lt;/foreign-keys&gt;&lt;ref-type name="Journal Article"&gt;17&lt;/ref-type&gt;&lt;contributors&gt;&lt;authors&gt;&lt;author&gt;Doss, Mohan&lt;/author&gt;&lt;author&gt;Kolb, Hartmuth C&lt;/author&gt;&lt;author&gt;Zhang, James J&lt;/author&gt;&lt;author&gt;Bélanger, Marie-José&lt;/author&gt;&lt;author&gt;Stubbs, James B&lt;/author&gt;&lt;author&gt;Stabin, Michael G&lt;/author&gt;&lt;author&gt;Hostetler, Eric D&lt;/author&gt;&lt;author&gt;Alpaugh, R Katherine&lt;/author&gt;&lt;author&gt;von Mehren, Margaret&lt;/author&gt;&lt;author&gt;Walsh, Joseph C&lt;/author&gt;&lt;/authors&gt;&lt;/contributors&gt;&lt;titles&gt;&lt;title&gt;Biodistribution and radiation dosimetry of the integrin marker 18F-RGD-K5 determined from whole-body PET/CT in monkeys and humans&lt;/title&gt;&lt;secondary-title&gt;Journal of Nuclear Medicine&lt;/secondary-title&gt;&lt;/titles&gt;&lt;periodical&gt;&lt;full-title&gt;Journal of nuclear medicine&lt;/full-title&gt;&lt;/periodical&gt;&lt;pages&gt;787-795&lt;/pages&gt;&lt;volume&gt;53&lt;/volume&gt;&lt;number&gt;5&lt;/number&gt;&lt;dates&gt;&lt;year&gt;2012&lt;/year&gt;&lt;/dates&gt;&lt;isbn&gt;0161-5505&lt;/isbn&gt;&lt;label&gt;48 F3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RGD-K5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locally advanced head and neck cancer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, therapeutic response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hen&lt;/Author&gt;&lt;Year&gt;2016&lt;/Year&gt;&lt;RecNum&gt;90&lt;/RecNum&gt;&lt;DisplayText&gt;&lt;style face="superscript"&gt;92&lt;/style&gt;&lt;/DisplayText&gt;&lt;record&gt;&lt;rec-number&gt;90&lt;/rec-number&gt;&lt;foreign-keys&gt;&lt;key app="EN" db-id="dxetr5pvctespte0df55r2f80wtf2edwefas" timestamp="1627231073"&gt;90&lt;/key&gt;&lt;/foreign-keys&gt;&lt;ref-type name="Journal Article"&gt;17&lt;/ref-type&gt;&lt;contributors&gt;&lt;authors&gt;&lt;author&gt;Chen, Shih-Hsin&lt;/author&gt;&lt;author&gt;Wang, Hung-Ming&lt;/author&gt;&lt;author&gt;Lin, Chien-Yu&lt;/author&gt;&lt;author&gt;Chang, Joseph Tung-Chieh&lt;/author&gt;&lt;author&gt;Hsieh, Chia-Hsun&lt;/author&gt;&lt;author&gt;Liao, Chun-Ta&lt;/author&gt;&lt;author&gt;Kang, Chung-Jan&lt;/author&gt;&lt;author&gt;Yang, Lan-Yan&lt;/author&gt;&lt;author&gt;Yen, Tzu-Chen&lt;/author&gt;&lt;/authors&gt;&lt;/contributors&gt;&lt;titles&gt;&lt;title&gt;RGD-K5 PET/CT in patients with advanced head and neck cancer treated with concurrent chemoradiotherapy: results from a pilot study&lt;/title&gt;&lt;secondary-title&gt;European journal of nuclear medicine and molecular imaging&lt;/secondary-title&gt;&lt;/titles&gt;&lt;periodical&gt;&lt;full-title&gt;European journal of nuclear medicine and molecular imaging&lt;/full-title&gt;&lt;/periodical&gt;&lt;pages&gt;1621-1629&lt;/pages&gt;&lt;volume&gt;43&lt;/volume&gt;&lt;number&gt;9&lt;/number&gt;&lt;dates&gt;&lt;year&gt;2016&lt;/year&gt;&lt;/dates&gt;&lt;isbn&gt;1619-7089&lt;/isbn&gt;&lt;label&gt;90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FPRGD2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nal carcinoma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ithofs&lt;/Author&gt;&lt;Year&gt;2015&lt;/Year&gt;&lt;RecNum&gt;51&lt;/RecNum&gt;&lt;DisplayText&gt;&lt;style face="superscript"&gt;56&lt;/style&gt;&lt;/DisplayText&gt;&lt;record&gt;&lt;rec-number&gt;51&lt;/rec-number&gt;&lt;foreign-keys&gt;&lt;key app="EN" db-id="dxetr5pvctespte0df55r2f80wtf2edwefas" timestamp="1627229759"&gt;51&lt;/key&gt;&lt;/foreign-keys&gt;&lt;ref-type name="Journal Article"&gt;17&lt;/ref-type&gt;&lt;contributors&gt;&lt;authors&gt;&lt;author&gt;Withofs, Nadia&lt;/author&gt;&lt;author&gt;Signolle, Nicolas&lt;/author&gt;&lt;author&gt;Somja, Joan&lt;/author&gt;&lt;author&gt;Lovinfosse, Pierre&lt;/author&gt;&lt;author&gt;Nzaramba, Eugène Mutijima&lt;/author&gt;&lt;author&gt;Mievis, Frédéric&lt;/author&gt;&lt;author&gt;Giacomelli, Fabrice&lt;/author&gt;&lt;author&gt;Waltregny, David&lt;/author&gt;&lt;author&gt;Cataldo, Didier&lt;/author&gt;&lt;author&gt;Gambhir, Sanjiv S&lt;/author&gt;&lt;/authors&gt;&lt;/contributors&gt;&lt;titles&gt;&lt;title&gt;18F-FPRGD2 PET/CT imaging of integrin αvβ3 in renal carcinomas: correlation with histopathology&lt;/title&gt;&lt;secondary-title&gt;Journal of Nuclear Medicine&lt;/secondary-title&gt;&lt;/titles&gt;&lt;periodical&gt;&lt;full-title&gt;Journal of nuclear medicine&lt;/full-title&gt;&lt;/periodical&gt;&lt;pages&gt;361-364&lt;/pages&gt;&lt;volume&gt;56&lt;/volume&gt;&lt;number&gt;3&lt;/number&gt;&lt;dates&gt;&lt;year&gt;2015&lt;/year&gt;&lt;/dates&gt;&lt;isbn&gt;0161-5505&lt;/isbn&gt;&lt;label&gt;51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FPRGD2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locally advanced rectal cancer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, therapeutic response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ithofs&lt;/Author&gt;&lt;Year&gt;2016&lt;/Year&gt;&lt;RecNum&gt;50&lt;/RecNum&gt;&lt;DisplayText&gt;&lt;style face="superscript"&gt;55&lt;/style&gt;&lt;/DisplayText&gt;&lt;record&gt;&lt;rec-number&gt;50&lt;/rec-number&gt;&lt;foreign-keys&gt;&lt;key app="EN" db-id="dxetr5pvctespte0df55r2f80wtf2edwefas" timestamp="1627229731"&gt;50&lt;/key&gt;&lt;/foreign-keys&gt;&lt;ref-type name="Journal Article"&gt;17&lt;/ref-type&gt;&lt;contributors&gt;&lt;authors&gt;&lt;author&gt;Withofs, Nadia&lt;/author&gt;&lt;author&gt;Martinive, Philippe&lt;/author&gt;&lt;author&gt;Vanderick, Jean&lt;/author&gt;&lt;author&gt;Bletard, Noëlla&lt;/author&gt;&lt;author&gt;Scagnol, Irène&lt;/author&gt;&lt;author&gt;Mievis, Frédéric&lt;/author&gt;&lt;author&gt;Giacomelli, Fabrice&lt;/author&gt;&lt;author&gt;Coucke, Philippe&lt;/author&gt;&lt;author&gt;Delvenne, Philippe&lt;/author&gt;&lt;author&gt;Cataldo, Didier&lt;/author&gt;&lt;/authors&gt;&lt;/contributors&gt;&lt;titles&gt;&lt;title&gt;[18 F] FPRGD 2 PET/CT imaging of integrin α v β 3 levels in patients with locally advanced rectal carcinoma&lt;/title&gt;&lt;secondary-title&gt;European journal of nuclear medicine and molecular imaging&lt;/secondary-title&gt;&lt;/titles&gt;&lt;periodical&gt;&lt;full-title&gt;European journal of nuclear medicine and molecular imaging&lt;/full-title&gt;&lt;/periodical&gt;&lt;pages&gt;654-662&lt;/pages&gt;&lt;volume&gt;43&lt;/volume&gt;&lt;number&gt;4&lt;/number&gt;&lt;dates&gt;&lt;year&gt;2016&lt;/year&gt;&lt;/dates&gt;&lt;isbn&gt;1619-7070&lt;/isbn&gt;&lt;label&gt;50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FPPRGD2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ealthy volunteers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distribution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ittra&lt;/Author&gt;&lt;Year&gt;2011&lt;/Year&gt;&lt;RecNum&gt;53&lt;/RecNum&gt;&lt;DisplayText&gt;&lt;style face="superscript"&gt;50&lt;/style&gt;&lt;/DisplayText&gt;&lt;record&gt;&lt;rec-number&gt;53&lt;/rec-number&gt;&lt;foreign-keys&gt;&lt;key app="EN" db-id="dxetr5pvctespte0df55r2f80wtf2edwefas" timestamp="1627229814"&gt;53&lt;/key&gt;&lt;/foreign-keys&gt;&lt;ref-type name="Journal Article"&gt;17&lt;/ref-type&gt;&lt;contributors&gt;&lt;authors&gt;&lt;author&gt;Mittra, Erik S&lt;/author&gt;&lt;author&gt;Goris, Michael L&lt;/author&gt;&lt;author&gt;Iagaru, Andrei H&lt;/author&gt;&lt;author&gt;Kardan, Arash&lt;/author&gt;&lt;author&gt;Burton, Lindee&lt;/author&gt;&lt;author&gt;Berganos, Rhona&lt;/author&gt;&lt;author&gt;Chang, Edwin&lt;/author&gt;&lt;author&gt;Liu, Shuanglong&lt;/author&gt;&lt;author&gt;Shen, Bin&lt;/author&gt;&lt;author&gt;Chin, Frederick T&lt;/author&gt;&lt;/authors&gt;&lt;/contributors&gt;&lt;titles&gt;&lt;title&gt;Pilot pharmacokinetic and dosimetric studies of 18F-FPPRGD2: a PET radiopharmaceutical agent for imaging αvβ3 integrin levels&lt;/title&gt;&lt;secondary-title&gt;Radiology&lt;/secondary-title&gt;&lt;/titles&gt;&lt;periodical&gt;&lt;full-title&gt;Radiology&lt;/full-title&gt;&lt;/periodical&gt;&lt;pages&gt;182-191&lt;/pages&gt;&lt;volume&gt;260&lt;/volume&gt;&lt;number&gt;1&lt;/number&gt;&lt;dates&gt;&lt;year&gt;2011&lt;/year&gt;&lt;/dates&gt;&lt;isbn&gt;0033-8419&lt;/isbn&gt;&lt;label&gt;53 F5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FPPRGD2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ealthy volunteer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fety, biodistribution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hin&lt;/Author&gt;&lt;Year&gt;2012&lt;/Year&gt;&lt;RecNum&gt;73&lt;/RecNum&gt;&lt;DisplayText&gt;&lt;style face="superscript"&gt;75&lt;/style&gt;&lt;/DisplayText&gt;&lt;record&gt;&lt;rec-number&gt;73&lt;/rec-number&gt;&lt;foreign-keys&gt;&lt;key app="EN" db-id="dxetr5pvctespte0df55r2f80wtf2edwefas" timestamp="1627230469"&gt;73&lt;/key&gt;&lt;/foreign-keys&gt;&lt;ref-type name="Journal Article"&gt;17&lt;/ref-type&gt;&lt;contributors&gt;&lt;authors&gt;&lt;author&gt;Chin, Frederick T&lt;/author&gt;&lt;author&gt;Shen, Bin&lt;/author&gt;&lt;author&gt;Liu, Shuanglong&lt;/author&gt;&lt;author&gt;Berganos, Rhona A&lt;/author&gt;&lt;author&gt;Chang, Edwin&lt;/author&gt;&lt;author&gt;Mittra, Erik&lt;/author&gt;&lt;author&gt;Chen, Xiaoyuan&lt;/author&gt;&lt;author&gt;Gambhir, Sanjiv S&lt;/author&gt;&lt;/authors&gt;&lt;/contributors&gt;&lt;titles&gt;&lt;title&gt;First experience with clinical-grade [18 F] FPP (RGD) 2: an automated multi-step radiosynthesis for clinical PET studies&lt;/title&gt;&lt;secondary-title&gt;Molecular imaging and biology&lt;/secondary-title&gt;&lt;/titles&gt;&lt;periodical&gt;&lt;full-title&gt;Molecular Imaging and Biology&lt;/full-title&gt;&lt;/periodical&gt;&lt;pages&gt;88-95&lt;/pages&gt;&lt;volume&gt;14&lt;/volume&gt;&lt;number&gt;1&lt;/number&gt;&lt;dates&gt;&lt;year&gt;2012&lt;/year&gt;&lt;/dates&gt;&lt;isbn&gt;1860-2002&lt;/isbn&gt;&lt;label&gt;73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FPPRGD2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ewly diagnosed or recurrent breast cancer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fety,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Iagaru&lt;/Author&gt;&lt;Year&gt;2014&lt;/Year&gt;&lt;RecNum&gt;54&lt;/RecNum&gt;&lt;DisplayText&gt;&lt;style face="superscript"&gt;51&lt;/style&gt;&lt;/DisplayText&gt;&lt;record&gt;&lt;rec-number&gt;54&lt;/rec-number&gt;&lt;foreign-keys&gt;&lt;key app="EN" db-id="dxetr5pvctespte0df55r2f80wtf2edwefas" timestamp="1627229842"&gt;54&lt;/key&gt;&lt;/foreign-keys&gt;&lt;ref-type name="Journal Article"&gt;17&lt;/ref-type&gt;&lt;contributors&gt;&lt;authors&gt;&lt;author&gt;Iagaru, Andrei&lt;/author&gt;&lt;author&gt;Mosci, Camila&lt;/author&gt;&lt;author&gt;Shen, Bin&lt;/author&gt;&lt;author&gt;Chin, Frederick T&lt;/author&gt;&lt;author&gt;Mittra, Erik&lt;/author&gt;&lt;author&gt;Telli, Melinda L&lt;/author&gt;&lt;author&gt;Gambhir, Sanjiv Sam&lt;/author&gt;&lt;/authors&gt;&lt;/contributors&gt;&lt;titles&gt;&lt;title&gt;18F-FPPRGD2 PET/CT: pilot phase evaluation of breast cancer patients&lt;/title&gt;&lt;secondary-title&gt;Radiology&lt;/secondary-title&gt;&lt;/titles&gt;&lt;periodical&gt;&lt;full-title&gt;Radiology&lt;/full-title&gt;&lt;/periodical&gt;&lt;pages&gt;549-559&lt;/pages&gt;&lt;volume&gt;273&lt;/volume&gt;&lt;number&gt;2&lt;/number&gt;&lt;dates&gt;&lt;year&gt;2014&lt;/year&gt;&lt;/dates&gt;&lt;isbn&gt;0033-8419&lt;/isbn&gt;&lt;label&gt;54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FPPRGD2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ancer patients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distribution,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inamimoto&lt;/Author&gt;&lt;Year&gt;2015&lt;/Year&gt;&lt;RecNum&gt;56&lt;/RecNum&gt;&lt;DisplayText&gt;&lt;style face="superscript"&gt;53&lt;/style&gt;&lt;/DisplayText&gt;&lt;record&gt;&lt;rec-number&gt;56&lt;/rec-number&gt;&lt;foreign-keys&gt;&lt;key app="EN" db-id="dxetr5pvctespte0df55r2f80wtf2edwefas" timestamp="1627229903"&gt;56&lt;/key&gt;&lt;/foreign-keys&gt;&lt;ref-type name="Journal Article"&gt;17&lt;/ref-type&gt;&lt;contributors&gt;&lt;authors&gt;&lt;author&gt;Minamimoto, Ryogo&lt;/author&gt;&lt;author&gt;Jamali, Mehran&lt;/author&gt;&lt;author&gt;Barkhodari, Amir&lt;/author&gt;&lt;author&gt;Mosci, Camila&lt;/author&gt;&lt;author&gt;Mittra, Erik&lt;/author&gt;&lt;author&gt;Shen, Bin&lt;/author&gt;&lt;author&gt;Chin, Frederick&lt;/author&gt;&lt;author&gt;Gambhir, Sanjiv Sam&lt;/author&gt;&lt;author&gt;Iagaru, Andrei&lt;/author&gt;&lt;/authors&gt;&lt;/contributors&gt;&lt;titles&gt;&lt;title&gt;Biodistribution of the 18 F-FPPRGD 2 PET radiopharmaceutical in cancer patients: an atlas of SUV measurements&lt;/title&gt;&lt;secondary-title&gt;European journal of nuclear medicine and molecular imaging&lt;/secondary-title&gt;&lt;/titles&gt;&lt;periodical&gt;&lt;full-title&gt;European journal of nuclear medicine and molecular imaging&lt;/full-title&gt;&lt;/periodical&gt;&lt;pages&gt;1850-1858&lt;/pages&gt;&lt;volume&gt;42&lt;/volume&gt;&lt;number&gt;12&lt;/number&gt;&lt;dates&gt;&lt;year&gt;2015&lt;/year&gt;&lt;/dates&gt;&lt;isbn&gt;1619-7089&lt;/isbn&gt;&lt;label&gt;56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FPPRGD2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lioblastoma multiforme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fety, diagnosis, therapeutic response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Iagaru&lt;/Author&gt;&lt;Year&gt;2015&lt;/Year&gt;&lt;RecNum&gt;142&lt;/RecNum&gt;&lt;DisplayText&gt;&lt;style face="superscript"&gt;143&lt;/style&gt;&lt;/DisplayText&gt;&lt;record&gt;&lt;rec-number&gt;142&lt;/rec-number&gt;&lt;foreign-keys&gt;&lt;key app="EN" db-id="dxetr5pvctespte0df55r2f80wtf2edwefas" timestamp="1627234601"&gt;142&lt;/key&gt;&lt;/foreign-keys&gt;&lt;ref-type name="Journal Article"&gt;17&lt;/ref-type&gt;&lt;contributors&gt;&lt;authors&gt;&lt;author&gt;Iagaru, Andrei&lt;/author&gt;&lt;author&gt;Mosci, Camila&lt;/author&gt;&lt;author&gt;Mittra, Erik&lt;/author&gt;&lt;author&gt;Zaharchuk, Greg&lt;/author&gt;&lt;author&gt;Fischbein, Nancy&lt;/author&gt;&lt;author&gt;Harsh, Griffith&lt;/author&gt;&lt;author&gt;Li, Gordon&lt;/author&gt;&lt;author&gt;Nagpal, Seema&lt;/author&gt;&lt;author&gt;Recht, Lawrence&lt;/author&gt;&lt;author&gt;Gambhir, Sanjiv Sam&lt;/author&gt;&lt;/authors&gt;&lt;/contributors&gt;&lt;titles&gt;&lt;title&gt;Glioblastoma multiforme recurrence: an exploratory study of 18F FPPRGD2 PET/CT&lt;/title&gt;&lt;secondary-title&gt;Radiology&lt;/secondary-title&gt;&lt;/titles&gt;&lt;periodical&gt;&lt;full-title&gt;Radiology&lt;/full-title&gt;&lt;/periodical&gt;&lt;pages&gt;497-506&lt;/pages&gt;&lt;volume&gt;277&lt;/volume&gt;&lt;number&gt;2&lt;/number&gt;&lt;dates&gt;&lt;year&gt;2015&lt;/year&gt;&lt;/dates&gt;&lt;isbn&gt;0033-8419&lt;/isbn&gt;&lt;label&gt;141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43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1105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FPPRGD2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ervical cancer and ovarian cancer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distribution, diagnosis, therapeutic response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inamimoto&lt;/Author&gt;&lt;Year&gt;2016&lt;/Year&gt;&lt;RecNum&gt;80&lt;/RecNum&gt;&lt;DisplayText&gt;&lt;style face="superscript"&gt;82&lt;/style&gt;&lt;/DisplayText&gt;&lt;record&gt;&lt;rec-number&gt;80&lt;/rec-number&gt;&lt;foreign-keys&gt;&lt;key app="EN" db-id="dxetr5pvctespte0df55r2f80wtf2edwefas" timestamp="1627230755"&gt;80&lt;/key&gt;&lt;/foreign-keys&gt;&lt;ref-type name="Journal Article"&gt;17&lt;/ref-type&gt;&lt;contributors&gt;&lt;authors&gt;&lt;author&gt;Minamimoto, Ryogo&lt;/author&gt;&lt;author&gt;Karam, Amer&lt;/author&gt;&lt;author&gt;Jamali, Mehran&lt;/author&gt;&lt;author&gt;Barkhodari, Amir&lt;/author&gt;&lt;author&gt;Gambhir, Sanjiv Sam&lt;/author&gt;&lt;author&gt;Dorigo, Oliver&lt;/author&gt;&lt;author&gt;Iagaru, Andrei&lt;/author&gt;&lt;/authors&gt;&lt;/contributors&gt;&lt;titles&gt;&lt;title&gt;Pilot prospective evaluation of 18 F-FPPRGD 2 PET/CT in patients with cervical and ovarian cancer&lt;/title&gt;&lt;secondary-title&gt;European journal of nuclear medicine and molecular imaging&lt;/secondary-title&gt;&lt;/titles&gt;&lt;periodical&gt;&lt;full-title&gt;European journal of nuclear medicine and molecular imaging&lt;/full-title&gt;&lt;/periodical&gt;&lt;pages&gt;1047-1055&lt;/pages&gt;&lt;volume&gt;43&lt;/volume&gt;&lt;number&gt;6&lt;/number&gt;&lt;dates&gt;&lt;year&gt;2016&lt;/year&gt;&lt;/dates&gt;&lt;isbn&gt;1619-7070&lt;/isbn&gt;&lt;label&gt;80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-FPPRGD2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etastatic renal cell cancer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therapeutic response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Toriihara&lt;/Author&gt;&lt;Year&gt;2019&lt;/Year&gt;&lt;RecNum&gt;88&lt;/RecNum&gt;&lt;DisplayText&gt;&lt;style face="superscript"&gt;90&lt;/style&gt;&lt;/DisplayText&gt;&lt;record&gt;&lt;rec-number&gt;88&lt;/rec-number&gt;&lt;foreign-keys&gt;&lt;key app="EN" db-id="dxetr5pvctespte0df55r2f80wtf2edwefas" timestamp="1627231005"&gt;88&lt;/key&gt;&lt;/foreign-keys&gt;&lt;ref-type name="Journal Article"&gt;17&lt;/ref-type&gt;&lt;contributors&gt;&lt;authors&gt;&lt;author&gt;Toriihara, Akira&lt;/author&gt;&lt;author&gt;Duan, Heying&lt;/author&gt;&lt;author&gt;Thompson, Holly M&lt;/author&gt;&lt;author&gt;Park, Sonya&lt;/author&gt;&lt;author&gt;Hatami, Negin&lt;/author&gt;&lt;author&gt;Baratto, Lucia&lt;/author&gt;&lt;author&gt;Fan, Alice C&lt;/author&gt;&lt;author&gt;Iagaru, Andrei&lt;/author&gt;&lt;/authors&gt;&lt;/contributors&gt;&lt;titles&gt;&lt;title&gt;18 F-FPPRGD 2 PET/CT in patients with metastatic renal cell cancer&lt;/title&gt;&lt;secondary-title&gt;European journal of nuclear medicine and molecular imaging&lt;/secondary-title&gt;&lt;/titles&gt;&lt;periodical&gt;&lt;full-title&gt;European journal of nuclear medicine and molecular imaging&lt;/full-title&gt;&lt;/periodical&gt;&lt;pages&gt;1518-1523&lt;/pages&gt;&lt;volume&gt;46&lt;/volume&gt;&lt;number&gt;7&lt;/number&gt;&lt;dates&gt;&lt;year&gt;2019&lt;/year&gt;&lt;/dates&gt;&lt;isbn&gt;1619-7089&lt;/isbn&gt;&lt;label&gt;88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lung cancer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distribution,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n&lt;/Author&gt;&lt;Year&gt;2013&lt;/Year&gt;&lt;RecNum&gt;57&lt;/RecNum&gt;&lt;DisplayText&gt;&lt;style face="superscript"&gt;58&lt;/style&gt;&lt;/DisplayText&gt;&lt;record&gt;&lt;rec-number&gt;57&lt;/rec-number&gt;&lt;foreign-keys&gt;&lt;key app="EN" db-id="dxetr5pvctespte0df55r2f80wtf2edwefas" timestamp="1627229935"&gt;57&lt;/key&gt;&lt;/foreign-keys&gt;&lt;ref-type name="Journal Article"&gt;17&lt;/ref-type&gt;&lt;contributors&gt;&lt;authors&gt;&lt;author&gt;Wan, Weixing&lt;/author&gt;&lt;author&gt;Guo, Ning&lt;/author&gt;&lt;author&gt;Pan, Donghui&lt;/author&gt;&lt;author&gt;Yu, Chunjing&lt;/author&gt;&lt;author&gt;Weng, Yuan&lt;/author&gt;&lt;author&gt;Luo, Shineng&lt;/author&gt;&lt;author&gt;Ding, Hong&lt;/author&gt;&lt;author&gt;Xu, Yuping&lt;/author&gt;&lt;author&gt;Wang, Lizhen&lt;/author&gt;&lt;author&gt;Lang, Lixin&lt;/author&gt;&lt;/authors&gt;&lt;/contributors&gt;&lt;titles&gt;&lt;title&gt;First experience of 18F-alfatide in lung cancer patients using a new lyophilized kit for rapid radiofluorination&lt;/title&gt;&lt;secondary-title&gt;Journal of Nuclear Medicine&lt;/secondary-title&gt;&lt;/titles&gt;&lt;periodical&gt;&lt;full-title&gt;Journal of nuclear medicine&lt;/full-title&gt;&lt;/periodical&gt;&lt;pages&gt;691-698&lt;/pages&gt;&lt;volume&gt;54&lt;/volume&gt;&lt;number&gt;5&lt;/number&gt;&lt;dates&gt;&lt;year&gt;2013&lt;/year&gt;&lt;/dates&gt;&lt;isbn&gt;0161-5505&lt;/isbn&gt;&lt;label&gt;57 F6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fferentiated thyroid cancer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heng&lt;/Author&gt;&lt;Year&gt;2014&lt;/Year&gt;&lt;RecNum&gt;81&lt;/RecNum&gt;&lt;DisplayText&gt;&lt;style face="superscript"&gt;83&lt;/style&gt;&lt;/DisplayText&gt;&lt;record&gt;&lt;rec-number&gt;81&lt;/rec-number&gt;&lt;foreign-keys&gt;&lt;key app="EN" db-id="dxetr5pvctespte0df55r2f80wtf2edwefas" timestamp="1627230784"&gt;81&lt;/key&gt;&lt;/foreign-keys&gt;&lt;ref-type name="Journal Article"&gt;17&lt;/ref-type&gt;&lt;contributors&gt;&lt;authors&gt;&lt;author&gt;Cheng, Weiwei&lt;/author&gt;&lt;author&gt;Wu, Zhenyu&lt;/author&gt;&lt;author&gt;Liang, Sheng&lt;/author&gt;&lt;author&gt;Fu, Hongliang&lt;/author&gt;&lt;author&gt;Wu, Shuqi&lt;/author&gt;&lt;author&gt;Tang, Yiyun&lt;/author&gt;&lt;author&gt;Ye, Zhiyi&lt;/author&gt;&lt;author&gt;Wang, Hui&lt;/author&gt;&lt;/authors&gt;&lt;/contributors&gt;&lt;titles&gt;&lt;title&gt;Comparison of 18F-AIF-NOTA-PRGD2 and 18F-FDG uptake in lymph node metastasis of differentiated thyroid cancer&lt;/title&gt;&lt;secondary-title&gt;PLoS One&lt;/secondary-title&gt;&lt;/titles&gt;&lt;periodical&gt;&lt;full-title&gt;PloS one&lt;/full-title&gt;&lt;/periodical&gt;&lt;pages&gt;e100521&lt;/pages&gt;&lt;volume&gt;9&lt;/volume&gt;&lt;number&gt;6&lt;/number&gt;&lt;dates&gt;&lt;year&gt;2014&lt;/year&gt;&lt;/dates&gt;&lt;isbn&gt;1932-6203&lt;/isbn&gt;&lt;label&gt;81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lioma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iu&lt;/Author&gt;&lt;Year&gt;2015&lt;/Year&gt;&lt;RecNum&gt;108&lt;/RecNum&gt;&lt;DisplayText&gt;&lt;style face="superscript"&gt;110&lt;/style&gt;&lt;/DisplayText&gt;&lt;record&gt;&lt;rec-number&gt;108&lt;/rec-number&gt;&lt;foreign-keys&gt;&lt;key app="EN" db-id="dxetr5pvctespte0df55r2f80wtf2edwefas" timestamp="1627232534"&gt;108&lt;/key&gt;&lt;/foreign-keys&gt;&lt;ref-type name="Generic"&gt;13&lt;/ref-type&gt;&lt;contributors&gt;&lt;authors&gt;&lt;author&gt;Liu, Ning&lt;/author&gt;&lt;author&gt;Zhao, Wei&lt;/author&gt;&lt;author&gt;Hu, Xu-Dong&lt;/author&gt;&lt;author&gt;Gao, Song&lt;/author&gt;&lt;author&gt;Yu, Qingxi&lt;/author&gt;&lt;author&gt;Wang, Suzhen&lt;/author&gt;&lt;author&gt;Hou, Wenhong&lt;/author&gt;&lt;author&gt;Zhu, Shouhui&lt;/author&gt;&lt;author&gt;Lu, Hong&lt;/author&gt;&lt;author&gt;Yuan, Shuanghu&lt;/author&gt;&lt;/authors&gt;&lt;/contributors&gt;&lt;titles&gt;&lt;title&gt;A pilot study on imaging of integrin αvβ3 with RGD PET/CT in patients with glioma&lt;/title&gt;&lt;/titles&gt;&lt;dates&gt;&lt;year&gt;2015&lt;/year&gt;&lt;/dates&gt;&lt;publisher&gt;Soc Nuclear Med&lt;/publisher&gt;&lt;isbn&gt;0161-5505&lt;/isbn&gt;&lt;label&gt;108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10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1105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uspected lung cancer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fety, biodistribution, 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Gao&lt;/Author&gt;&lt;Year&gt;2015&lt;/Year&gt;&lt;RecNum&gt;111&lt;/RecNum&gt;&lt;DisplayText&gt;&lt;style face="superscript"&gt;113&lt;/style&gt;&lt;/DisplayText&gt;&lt;record&gt;&lt;rec-number&gt;111&lt;/rec-number&gt;&lt;foreign-keys&gt;&lt;key app="EN" db-id="dxetr5pvctespte0df55r2f80wtf2edwefas" timestamp="1627232650"&gt;111&lt;/key&gt;&lt;/foreign-keys&gt;&lt;ref-type name="Journal Article"&gt;17&lt;/ref-type&gt;&lt;contributors&gt;&lt;authors&gt;&lt;author&gt;Gao, Song&lt;/author&gt;&lt;author&gt;Wu, Honghu&lt;/author&gt;&lt;author&gt;Li, Wenwu&lt;/author&gt;&lt;author&gt;Zhao, Shuqiang&lt;/author&gt;&lt;author&gt;Teng, Xuepeng&lt;/author&gt;&lt;author&gt;Lu, Hong&lt;/author&gt;&lt;author&gt;Hu, Xudong&lt;/author&gt;&lt;author&gt;Wang, Suzhen&lt;/author&gt;&lt;author&gt;Yu, Jinming&lt;/author&gt;&lt;author&gt;Yuan, Shuanghu&lt;/author&gt;&lt;/authors&gt;&lt;/contributors&gt;&lt;titles&gt;&lt;title&gt;A pilot study imaging integrin αvβ3 with RGD PET/CT in suspected lung cancer patients&lt;/title&gt;&lt;secondary-title&gt;European journal of nuclear medicine and molecular imaging&lt;/secondary-title&gt;&lt;/titles&gt;&lt;periodical&gt;&lt;full-title&gt;European journal of nuclear medicine and molecular imaging&lt;/full-title&gt;&lt;/periodical&gt;&lt;pages&gt;2029-2037&lt;/pages&gt;&lt;volume&gt;42&lt;/volume&gt;&lt;number&gt;13&lt;/number&gt;&lt;dates&gt;&lt;year&gt;2015&lt;/year&gt;&lt;/dates&gt;&lt;isbn&gt;1619-7089&lt;/isbn&gt;&lt;label&gt;111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13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lioblastoma multiforme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, therapeutic response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ang&lt;/Author&gt;&lt;Year&gt;2016&lt;/Year&gt;&lt;RecNum&gt;149&lt;/RecNum&gt;&lt;DisplayText&gt;&lt;style face="superscript"&gt;150&lt;/style&gt;&lt;/DisplayText&gt;&lt;record&gt;&lt;rec-number&gt;149&lt;/rec-number&gt;&lt;foreign-keys&gt;&lt;key app="EN" db-id="dxetr5pvctespte0df55r2f80wtf2edwefas" timestamp="1627234929"&gt;149&lt;/key&gt;&lt;/foreign-keys&gt;&lt;ref-type name="Journal Article"&gt;17&lt;/ref-type&gt;&lt;contributors&gt;&lt;authors&gt;&lt;author&gt;Zhang, Hui&lt;/author&gt;&lt;author&gt;Liu, Ning&lt;/author&gt;&lt;author&gt;Gao, Song&lt;/author&gt;&lt;author&gt;Hu, Xudong&lt;/author&gt;&lt;author&gt;Zhao, Wei&lt;/author&gt;&lt;author&gt;Tao, Rongjie&lt;/author&gt;&lt;author&gt;Chen, Zhaoqiu&lt;/author&gt;&lt;author&gt;Zheng, Jinsong&lt;/author&gt;&lt;author&gt;Sun, Xiaorong&lt;/author&gt;&lt;author&gt;Xu, Liang&lt;/author&gt;&lt;/authors&gt;&lt;/contributors&gt;&lt;titles&gt;&lt;title&gt;Can an 18F-ALF-NOTA-PRGD2 PET/CT scan predict treatment sensitivity to concurrent chemoradiotherapy in patients with newly diagnosed glioblastoma?&lt;/title&gt;&lt;secondary-title&gt;Journal of Nuclear Medicine&lt;/secondary-title&gt;&lt;/titles&gt;&lt;periodical&gt;&lt;full-title&gt;Journal of nuclear medicine&lt;/full-title&gt;&lt;/periodical&gt;&lt;pages&gt;524-529&lt;/pages&gt;&lt;volume&gt;57&lt;/volume&gt;&lt;number&gt;4&lt;/number&gt;&lt;dates&gt;&lt;year&gt;2016&lt;/year&gt;&lt;/dates&gt;&lt;isbn&gt;0161-5505&lt;/isbn&gt;&lt;label&gt;148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50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on-small cell lung cancer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, therapeutic response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uan&lt;/Author&gt;&lt;Year&gt;2016&lt;/Year&gt;&lt;RecNum&gt;150&lt;/RecNum&gt;&lt;DisplayText&gt;&lt;style face="superscript"&gt;151&lt;/style&gt;&lt;/DisplayText&gt;&lt;record&gt;&lt;rec-number&gt;150&lt;/rec-number&gt;&lt;foreign-keys&gt;&lt;key app="EN" db-id="dxetr5pvctespte0df55r2f80wtf2edwefas" timestamp="1627234988"&gt;150&lt;/key&gt;&lt;/foreign-keys&gt;&lt;ref-type name="Journal Article"&gt;17&lt;/ref-type&gt;&lt;contributors&gt;&lt;authors&gt;&lt;author&gt;Luan, Xiaohui&lt;/author&gt;&lt;author&gt;Huang, Yong&lt;/author&gt;&lt;author&gt;Gao, Song&lt;/author&gt;&lt;author&gt;Sun, Xiaorong&lt;/author&gt;&lt;author&gt;Wang, Suzhen&lt;/author&gt;&lt;author&gt;Ma, Li&lt;/author&gt;&lt;author&gt;Teng, Xuepeng&lt;/author&gt;&lt;author&gt;Lu, Hong&lt;/author&gt;&lt;author&gt;Yu, Jinming&lt;/author&gt;&lt;author&gt;Yuan, Shuanghu&lt;/author&gt;&lt;/authors&gt;&lt;/contributors&gt;&lt;titles&gt;&lt;title&gt;18 F-alfatide PET/CT may predict short-term outcome of concurrent chemoradiotherapy in patients with advanced non-small cell lung cancer&lt;/title&gt;&lt;secondary-title&gt;European journal of nuclear medicine and molecular imaging&lt;/secondary-title&gt;&lt;/titles&gt;&lt;periodical&gt;&lt;full-title&gt;European journal of nuclear medicine and molecular imaging&lt;/full-title&gt;&lt;/periodical&gt;&lt;pages&gt;2336-2342&lt;/pages&gt;&lt;volume&gt;43&lt;/volume&gt;&lt;number&gt;13&lt;/number&gt;&lt;dates&gt;&lt;year&gt;2016&lt;/year&gt;&lt;/dates&gt;&lt;isbn&gt;1619-7089&lt;/isbn&gt;&lt;label&gt;149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51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on-small cell lung cancer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ou&lt;/Author&gt;&lt;Year&gt;2017&lt;/Year&gt;&lt;RecNum&gt;112&lt;/RecNum&gt;&lt;DisplayText&gt;&lt;style face="superscript"&gt;114&lt;/style&gt;&lt;/DisplayText&gt;&lt;record&gt;&lt;rec-number&gt;112&lt;/rec-number&gt;&lt;foreign-keys&gt;&lt;key app="EN" db-id="dxetr5pvctespte0df55r2f80wtf2edwefas" timestamp="1627232690"&gt;112&lt;/key&gt;&lt;/foreign-keys&gt;&lt;ref-type name="Journal Article"&gt;17&lt;/ref-type&gt;&lt;contributors&gt;&lt;authors&gt;&lt;author&gt;Zhou, Yue&lt;/author&gt;&lt;author&gt;Gao, Song&lt;/author&gt;&lt;author&gt;Huang, Yong&lt;/author&gt;&lt;author&gt;Zheng, Jinsong&lt;/author&gt;&lt;author&gt;Dong, Yinjun&lt;/author&gt;&lt;author&gt;Zhang, Baijiang&lt;/author&gt;&lt;author&gt;Zhao, Shuqiang&lt;/author&gt;&lt;author&gt;Lu, Hong&lt;/author&gt;&lt;author&gt;Liu, Zhibo&lt;/author&gt;&lt;author&gt;Yu, Jinming&lt;/author&gt;&lt;/authors&gt;&lt;/contributors&gt;&lt;titles&gt;&lt;title&gt;A pilot study of 18 F-alfatide PET/CT imaging for detecting lymph node metastases in patients with non-small cell lung cancer&lt;/title&gt;&lt;secondary-title&gt;Scientific reports&lt;/secondary-title&gt;&lt;/titles&gt;&lt;periodical&gt;&lt;full-title&gt;Scientific reports&lt;/full-title&gt;&lt;/periodical&gt;&lt;pages&gt;1-7&lt;/pages&gt;&lt;volume&gt;7&lt;/volume&gt;&lt;number&gt;1&lt;/number&gt;&lt;dates&gt;&lt;year&gt;2017&lt;/year&gt;&lt;/dates&gt;&lt;isbn&gt;2045-2322&lt;/isbn&gt;&lt;label&gt;112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14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easurable lesions (n = 42)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, therapeutic response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i&lt;/Author&gt;&lt;Year&gt;2019&lt;/Year&gt;&lt;RecNum&gt;143&lt;/RecNum&gt;&lt;DisplayText&gt;&lt;style face="superscript"&gt;144&lt;/style&gt;&lt;/DisplayText&gt;&lt;record&gt;&lt;rec-number&gt;143&lt;/rec-number&gt;&lt;foreign-keys&gt;&lt;key app="EN" db-id="dxetr5pvctespte0df55r2f80wtf2edwefas" timestamp="1627234643"&gt;143&lt;/key&gt;&lt;/foreign-keys&gt;&lt;ref-type name="Journal Article"&gt;17&lt;/ref-type&gt;&lt;contributors&gt;&lt;authors&gt;&lt;author&gt;Li, Li&lt;/author&gt;&lt;author&gt;Ma, Li&lt;/author&gt;&lt;author&gt;Shang, Dongping&lt;/author&gt;&lt;author&gt;Liu, Zhiguo&lt;/author&gt;&lt;author&gt;Yu, Qingxi&lt;/author&gt;&lt;author&gt;Wang, Suzhen&lt;/author&gt;&lt;author&gt;Teng, Xuepeng&lt;/author&gt;&lt;author&gt;Zhang, Qiang&lt;/author&gt;&lt;author&gt;Hu, Xudong&lt;/author&gt;&lt;author&gt;Zhao, Wei&lt;/author&gt;&lt;/authors&gt;&lt;/contributors&gt;&lt;titles&gt;&lt;title&gt;Pretreatment PET/CT imaging of angiogenesis based on 18 F-RGD tracer uptake may predict antiangiogenic response&lt;/title&gt;&lt;secondary-title&gt;European journal of nuclear medicine and molecular imaging&lt;/secondary-title&gt;&lt;/titles&gt;&lt;periodical&gt;&lt;full-title&gt;European journal of nuclear medicine and molecular imaging&lt;/full-title&gt;&lt;/periodical&gt;&lt;pages&gt;940-947&lt;/pages&gt;&lt;volume&gt;46&lt;/volume&gt;&lt;number&gt;4&lt;/number&gt;&lt;dates&gt;&lt;year&gt;2019&lt;/year&gt;&lt;/dates&gt;&lt;isbn&gt;1619-7089&lt;/isbn&gt;&lt;label&gt;142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44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sophageal squamous cell cancer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Dong&lt;/Author&gt;&lt;Year&gt;2019&lt;/Year&gt;&lt;RecNum&gt;117&lt;/RecNum&gt;&lt;DisplayText&gt;&lt;style face="superscript"&gt;119&lt;/style&gt;&lt;/DisplayText&gt;&lt;record&gt;&lt;rec-number&gt;117&lt;/rec-number&gt;&lt;foreign-keys&gt;&lt;key app="EN" db-id="dxetr5pvctespte0df55r2f80wtf2edwefas" timestamp="1627232917"&gt;117&lt;/key&gt;&lt;/foreign-keys&gt;&lt;ref-type name="Journal Article"&gt;17&lt;/ref-type&gt;&lt;contributors&gt;&lt;authors&gt;&lt;author&gt;Dong, Yinjun&lt;/author&gt;&lt;author&gt;Wei, Yuchun&lt;/author&gt;&lt;author&gt;Chen, Guanxuan&lt;/author&gt;&lt;author&gt;Huang, Yong&lt;/author&gt;&lt;author&gt;Song, Pingping&lt;/author&gt;&lt;author&gt;Liu, Shuguang&lt;/author&gt;&lt;author&gt;Zheng, Jinsong&lt;/author&gt;&lt;author&gt;Cheng, Monica&lt;/author&gt;&lt;author&gt;Yuan, Shuanghu&lt;/author&gt;&lt;/authors&gt;&lt;/contributors&gt;&lt;titles&gt;&lt;title&gt;Relationship between clinicopathological characteristics and PET/CT uptake in esophageal squamous cell carcinoma:[18 F] Alfatide versus [18 F] FDG&lt;/title&gt;&lt;secondary-title&gt;Molecular imaging and biology&lt;/secondary-title&gt;&lt;/titles&gt;&lt;periodical&gt;&lt;full-title&gt;Molecular Imaging and Biology&lt;/full-title&gt;&lt;/periodical&gt;&lt;pages&gt;175-182&lt;/pages&gt;&lt;volume&gt;21&lt;/volume&gt;&lt;number&gt;1&lt;/number&gt;&lt;dates&gt;&lt;year&gt;2019&lt;/year&gt;&lt;/dates&gt;&lt;isbn&gt;1860-2002&lt;/isbn&gt;&lt;label&gt;117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19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denocarcinoma (n = 37), squamous carcinoma (n = 35)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i&lt;/Author&gt;&lt;Year&gt;2020&lt;/Year&gt;&lt;RecNum&gt;115&lt;/RecNum&gt;&lt;DisplayText&gt;&lt;style face="superscript"&gt;117&lt;/style&gt;&lt;/DisplayText&gt;&lt;record&gt;&lt;rec-number&gt;115&lt;/rec-number&gt;&lt;foreign-keys&gt;&lt;key app="EN" db-id="dxetr5pvctespte0df55r2f80wtf2edwefas" timestamp="1627232835"&gt;115&lt;/key&gt;&lt;/foreign-keys&gt;&lt;ref-type name="Journal Article"&gt;17&lt;/ref-type&gt;&lt;contributors&gt;&lt;authors&gt;&lt;author&gt;Li, Li&lt;/author&gt;&lt;author&gt;Zhao, Wei&lt;/author&gt;&lt;author&gt;Sun, Xiaorong&lt;/author&gt;&lt;author&gt;Liu, Ning&lt;/author&gt;&lt;author&gt;Zhou, Yue&lt;/author&gt;&lt;author&gt;Luan, Xiaohui&lt;/author&gt;&lt;author&gt;Gao, Song&lt;/author&gt;&lt;author&gt;Zhao, Shuqiang&lt;/author&gt;&lt;author&gt;Yu, Jinming&lt;/author&gt;&lt;author&gt;Yuan, Shuanghu&lt;/author&gt;&lt;/authors&gt;&lt;/contributors&gt;&lt;titles&gt;&lt;title&gt;18F-RGD PET/CT imaging reveals characteristics of angiogenesis in non-small cell lung cancer&lt;/title&gt;&lt;secondary-title&gt;Translational Lung Cancer Research&lt;/secondary-title&gt;&lt;/titles&gt;&lt;periodical&gt;&lt;full-title&gt;Translational Lung Cancer Research&lt;/full-title&gt;&lt;/periodical&gt;&lt;pages&gt;1324&lt;/pages&gt;&lt;volume&gt;9&lt;/volume&gt;&lt;number&gt;4&lt;/number&gt;&lt;dates&gt;&lt;year&gt;2020&lt;/year&gt;&lt;/dates&gt;&lt;label&gt;115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17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 II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ealthy volunteers (n = 5), brain metastases (n = 9)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fety,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Yu&lt;/Author&gt;&lt;Year&gt;2015&lt;/Year&gt;&lt;RecNum&gt;129&lt;/RecNum&gt;&lt;DisplayText&gt;&lt;style face="superscript"&gt;131&lt;/style&gt;&lt;/DisplayText&gt;&lt;record&gt;&lt;rec-number&gt;129&lt;/rec-number&gt;&lt;foreign-keys&gt;&lt;key app="EN" db-id="dxetr5pvctespte0df55r2f80wtf2edwefas" timestamp="1627233435"&gt;129&lt;/key&gt;&lt;/foreign-keys&gt;&lt;ref-type name="Journal Article"&gt;17&lt;/ref-type&gt;&lt;contributors&gt;&lt;authors&gt;&lt;author&gt;Yu, Chunjing&lt;/author&gt;&lt;author&gt;Pan, Donghui&lt;/author&gt;&lt;author&gt;Mi, Baoming&lt;/author&gt;&lt;author&gt;Xu, Yuping&lt;/author&gt;&lt;author&gt;Lang, Lixin&lt;/author&gt;&lt;author&gt;Niu, Gang&lt;/author&gt;&lt;author&gt;Yang, Min&lt;/author&gt;&lt;author&gt;Wan, Weixing&lt;/author&gt;&lt;author&gt;Chen, Xiaoyuan&lt;/author&gt;&lt;/authors&gt;&lt;/contributors&gt;&lt;titles&gt;&lt;title&gt;18 F-Alfatide II PET/CT in healthy human volunteers and patients with brain metastases&lt;/title&gt;&lt;secondary-title&gt;European journal of nuclear medicine and molecular imaging&lt;/secondary-title&gt;&lt;/titles&gt;&lt;periodical&gt;&lt;full-title&gt;European journal of nuclear medicine and molecular imaging&lt;/full-title&gt;&lt;/periodical&gt;&lt;pages&gt;2021-2028&lt;/pages&gt;&lt;volume&gt;42&lt;/volume&gt;&lt;number&gt;13&lt;/number&gt;&lt;dates&gt;&lt;year&gt;2015&lt;/year&gt;&lt;/dates&gt;&lt;isbn&gt;1619-7089&lt;/isbn&gt;&lt;label&gt;129 F7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31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 II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one metastasis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i&lt;/Author&gt;&lt;Year&gt;2015&lt;/Year&gt;&lt;RecNum&gt;134&lt;/RecNum&gt;&lt;DisplayText&gt;&lt;style face="superscript"&gt;135&lt;/style&gt;&lt;/DisplayText&gt;&lt;record&gt;&lt;rec-number&gt;134&lt;/rec-number&gt;&lt;foreign-keys&gt;&lt;key app="EN" db-id="dxetr5pvctespte0df55r2f80wtf2edwefas" timestamp="1627234116"&gt;134&lt;/key&gt;&lt;/foreign-keys&gt;&lt;ref-type name="Journal Article"&gt;17&lt;/ref-type&gt;&lt;contributors&gt;&lt;authors&gt;&lt;author&gt;Mi, Baoming&lt;/author&gt;&lt;author&gt;Yu, Chunjing&lt;/author&gt;&lt;author&gt;Pan, Donghui&lt;/author&gt;&lt;author&gt;Yang, Min&lt;/author&gt;&lt;author&gt;Wan, Weixing&lt;/author&gt;&lt;author&gt;Niu, Gang&lt;/author&gt;&lt;author&gt;Chen, Xiaoyuan&lt;/author&gt;&lt;/authors&gt;&lt;/contributors&gt;&lt;titles&gt;&lt;title&gt;Pilot prospective evaluation of 18F-alfatide II for detection of skeletal metastases&lt;/title&gt;&lt;secondary-title&gt;Theranostics&lt;/secondary-title&gt;&lt;/titles&gt;&lt;periodical&gt;&lt;full-title&gt;Theranostics&lt;/full-title&gt;&lt;/periodical&gt;&lt;pages&gt;1115&lt;/pages&gt;&lt;volume&gt;5&lt;/volume&gt;&lt;number&gt;10&lt;/number&gt;&lt;dates&gt;&lt;year&gt;2015&lt;/year&gt;&lt;/dates&gt;&lt;label&gt;133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35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1105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 II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flammation [tuberculosis (n = 4), sarcoidosis (n = 3), common inflammation (n = 2)], lung cancer (n = 11)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Du&lt;/Author&gt;&lt;Year&gt;2018&lt;/Year&gt;&lt;RecNum&gt;114&lt;/RecNum&gt;&lt;DisplayText&gt;&lt;style face="superscript"&gt;116&lt;/style&gt;&lt;/DisplayText&gt;&lt;record&gt;&lt;rec-number&gt;114&lt;/rec-number&gt;&lt;foreign-keys&gt;&lt;key app="EN" db-id="dxetr5pvctespte0df55r2f80wtf2edwefas" timestamp="1627232789"&gt;114&lt;/key&gt;&lt;/foreign-keys&gt;&lt;ref-type name="Journal Article"&gt;17&lt;/ref-type&gt;&lt;contributors&gt;&lt;authors&gt;&lt;author&gt;Du, Xiaoqing&lt;/author&gt;&lt;author&gt;Zhang, Yu&lt;/author&gt;&lt;author&gt;Chen, Liping&lt;/author&gt;&lt;author&gt;Mi, Baoming&lt;/author&gt;&lt;author&gt;You, Qingjun&lt;/author&gt;&lt;author&gt;Xu, Yuping&lt;/author&gt;&lt;author&gt;Pan, Donghui&lt;/author&gt;&lt;author&gt;Wan, Weixing&lt;/author&gt;&lt;author&gt;Yang, Min&lt;/author&gt;&lt;author&gt;Yu, Chunjing&lt;/author&gt;&lt;/authors&gt;&lt;/contributors&gt;&lt;titles&gt;&lt;title&gt;Comparing the differential diagnostic values of 18F-alfatide II PET/CT between tuberculosis and lung cancer patients&lt;/title&gt;&lt;secondary-title&gt;Contrast media &amp;amp; molecular imaging&lt;/secondary-title&gt;&lt;/titles&gt;&lt;periodical&gt;&lt;full-title&gt;Contrast media &amp;amp; molecular imaging&lt;/full-title&gt;&lt;/periodical&gt;&lt;volume&gt;2018&lt;/volume&gt;&lt;dates&gt;&lt;year&gt;2018&lt;/year&gt;&lt;/dates&gt;&lt;isbn&gt;1555-4309&lt;/isbn&gt;&lt;label&gt;114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16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-Alfatide II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uspected primary breast cancer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u&lt;/Author&gt;&lt;Year&gt;2018&lt;/Year&gt;&lt;RecNum&gt;78&lt;/RecNum&gt;&lt;DisplayText&gt;&lt;style face="superscript"&gt;80&lt;/style&gt;&lt;/DisplayText&gt;&lt;record&gt;&lt;rec-number&gt;78&lt;/rec-number&gt;&lt;foreign-keys&gt;&lt;key app="EN" db-id="dxetr5pvctespte0df55r2f80wtf2edwefas" timestamp="1627230674"&gt;78&lt;/key&gt;&lt;/foreign-keys&gt;&lt;ref-type name="Journal Article"&gt;17&lt;/ref-type&gt;&lt;contributors&gt;&lt;authors&gt;&lt;author&gt;Wu, Jiang&lt;/author&gt;&lt;author&gt;Wang, Shaohua&lt;/author&gt;&lt;author&gt;Zhang, Xianzhong&lt;/author&gt;&lt;author&gt;Teng, Zhaogang&lt;/author&gt;&lt;author&gt;Wang, Jingjie&lt;/author&gt;&lt;author&gt;Yung, Bryant C&lt;/author&gt;&lt;author&gt;Niu, Gang&lt;/author&gt;&lt;author&gt;Zhu, Hong&lt;/author&gt;&lt;author&gt;Lu, Guangming&lt;/author&gt;&lt;author&gt;Chen, Xiaoyuan&lt;/author&gt;&lt;/authors&gt;&lt;/contributors&gt;&lt;titles&gt;&lt;title&gt;18F-Alfatide II PET/CT for identification of breast cancer: A preliminary clinical study&lt;/title&gt;&lt;secondary-title&gt;Journal of Nuclear Medicine&lt;/secondary-title&gt;&lt;/titles&gt;&lt;periodical&gt;&lt;full-title&gt;Journal of nuclear medicine&lt;/full-title&gt;&lt;/periodical&gt;&lt;pages&gt;1809-1816&lt;/pages&gt;&lt;volume&gt;59&lt;/volume&gt;&lt;number&gt;12&lt;/number&gt;&lt;dates&gt;&lt;year&gt;2018&lt;/year&gt;&lt;/dates&gt;&lt;isbn&gt;0161-5505&lt;/isbn&gt;&lt;label&gt;78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</w:t>
            </w:r>
            <w:r>
              <w:rPr>
                <w:rFonts w:hint="eastAsia"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OTA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RGD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vasive ductal carcinoma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Yoon&lt;/Author&gt;&lt;Year&gt;2014&lt;/Year&gt;&lt;RecNum&gt;79&lt;/RecNum&gt;&lt;DisplayText&gt;&lt;style face="superscript"&gt;81&lt;/style&gt;&lt;/DisplayText&gt;&lt;record&gt;&lt;rec-number&gt;79&lt;/rec-number&gt;&lt;foreign-keys&gt;&lt;key app="EN" db-id="dxetr5pvctespte0df55r2f80wtf2edwefas" timestamp="1627230699"&gt;79&lt;/key&gt;&lt;/foreign-keys&gt;&lt;ref-type name="Journal Article"&gt;17&lt;/ref-type&gt;&lt;contributors&gt;&lt;authors&gt;&lt;author&gt;Yoon, Hai-Jeon&lt;/author&gt;&lt;author&gt;Kang, Keon Wook&lt;/author&gt;&lt;author&gt;Chun, In Kook&lt;/author&gt;&lt;author&gt;Cho, Nariya&lt;/author&gt;&lt;author&gt;Im, Seock-Ah&lt;/author&gt;&lt;author&gt;Jeong, Sunjoo&lt;/author&gt;&lt;author&gt;Lee, Song&lt;/author&gt;&lt;author&gt;Jung, Kyeong Cheon&lt;/author&gt;&lt;author&gt;Lee, Yun-Sang&lt;/author&gt;&lt;author&gt;Jeong, Jae Min&lt;/author&gt;&lt;/authors&gt;&lt;/contributors&gt;&lt;titles&gt;&lt;title&gt;Correlation of breast cancer subtypes, based on estrogen receptor, progesterone receptor, and HER2, with functional imaging parameters from 68 Ga-RGD PET/CT and 18 F-FDG PET/CT&lt;/title&gt;&lt;secondary-title&gt;European journal of nuclear medicine and molecular imaging&lt;/secondary-title&gt;&lt;/titles&gt;&lt;periodical&gt;&lt;full-title&gt;European journal of nuclear medicine and molecular imaging&lt;/full-title&gt;&lt;/periodical&gt;&lt;pages&gt;1534-1543&lt;/pages&gt;&lt;volume&gt;41&lt;/volume&gt;&lt;number&gt;8&lt;/number&gt;&lt;dates&gt;&lt;year&gt;2014&lt;/year&gt;&lt;/dates&gt;&lt;isbn&gt;1619-7089&lt;/isbn&gt;&lt;label&gt;79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NOTA-RGD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olitary pulmonary nodule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distribution,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Ebenhan&lt;/Author&gt;&lt;Year&gt;2017&lt;/Year&gt;&lt;RecNum&gt;62&lt;/RecNum&gt;&lt;DisplayText&gt;&lt;style face="superscript"&gt;62&lt;/style&gt;&lt;/DisplayText&gt;&lt;record&gt;&lt;rec-number&gt;62&lt;/rec-number&gt;&lt;foreign-keys&gt;&lt;key app="EN" db-id="dxetr5pvctespte0df55r2f80wtf2edwefas" timestamp="1627230091"&gt;62&lt;/key&gt;&lt;/foreign-keys&gt;&lt;ref-type name="Journal Article"&gt;17&lt;/ref-type&gt;&lt;contributors&gt;&lt;authors&gt;&lt;author&gt;Ebenhan, Thomas&lt;/author&gt;&lt;author&gt;Schoeman, Isabel&lt;/author&gt;&lt;author&gt;Rossouw, Daniel D&lt;/author&gt;&lt;author&gt;Grobler, Anne&lt;/author&gt;&lt;author&gt;Marjanovic-Painter, Biljana&lt;/author&gt;&lt;author&gt;Wagener, Judith&lt;/author&gt;&lt;author&gt;Kruger, Hendrik G&lt;/author&gt;&lt;author&gt;Sathekge, Mike M&lt;/author&gt;&lt;author&gt;Zeevaart, Jan Rijn&lt;/author&gt;&lt;/authors&gt;&lt;/contributors&gt;&lt;titles&gt;&lt;title&gt;Evaluation of a flexible NOTA-RGD kit solution using gallium-68 from different 68 Ge/68 Ga-generators: pharmacokinetics and biodistribution in nonhuman primates and demonstration of solitary pulmonary nodule imaging in humans&lt;/title&gt;&lt;secondary-title&gt;Molecular imaging and biology&lt;/secondary-title&gt;&lt;/titles&gt;&lt;periodical&gt;&lt;full-title&gt;Molecular Imaging and Biology&lt;/full-title&gt;&lt;/periodical&gt;&lt;pages&gt;469-482&lt;/pages&gt;&lt;volume&gt;19&lt;/volume&gt;&lt;number&gt;3&lt;/number&gt;&lt;dates&gt;&lt;year&gt;2017&lt;/year&gt;&lt;/dates&gt;&lt;isbn&gt;1860-2002&lt;/isbn&gt;&lt;label&gt;61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DOTA-RGD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locally advanced breast carcinoma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distribution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Vatsa&lt;/Author&gt;&lt;Year&gt;2015&lt;/Year&gt;&lt;RecNum&gt;64&lt;/RecNum&gt;&lt;DisplayText&gt;&lt;style face="superscript"&gt;64&lt;/style&gt;&lt;/DisplayText&gt;&lt;record&gt;&lt;rec-number&gt;64&lt;/rec-number&gt;&lt;foreign-keys&gt;&lt;key app="EN" db-id="dxetr5pvctespte0df55r2f80wtf2edwefas" timestamp="1627230184"&gt;64&lt;/key&gt;&lt;/foreign-keys&gt;&lt;ref-type name="Journal Article"&gt;17&lt;/ref-type&gt;&lt;contributors&gt;&lt;authors&gt;&lt;author&gt;Vatsa, Rakhee&lt;/author&gt;&lt;author&gt;Bhusari, Priya&lt;/author&gt;&lt;author&gt;Kumar, Sunil&lt;/author&gt;&lt;author&gt;Chakraborty, Sudipta&lt;/author&gt;&lt;author&gt;Dash, Ashutosh&lt;/author&gt;&lt;author&gt;Singh, Gurpreet&lt;/author&gt;&lt;author&gt;Dhawan, Devinder Kumar&lt;/author&gt;&lt;author&gt;Shukla, Jaya&lt;/author&gt;&lt;author&gt;Mittal, Bhagwant Rai&lt;/author&gt;&lt;/authors&gt;&lt;/contributors&gt;&lt;titles&gt;&lt;title&gt;Integrin αvβ3 as a promising target to image neoangiogenesis using in-house generator-produced positron emitter 68Ga-labeled DOTA-arginine-glycine-aspartic acid (RGD) ligand&lt;/title&gt;&lt;secondary-title&gt;Cancer Biotherapy and Radiopharmaceuticals&lt;/secondary-title&gt;&lt;/titles&gt;&lt;periodical&gt;&lt;full-title&gt;Cancer Biotherapy and Radiopharmaceuticals&lt;/full-title&gt;&lt;/periodical&gt;&lt;pages&gt;217-224&lt;/pages&gt;&lt;volume&gt;30&lt;/volume&gt;&lt;number&gt;5&lt;/number&gt;&lt;dates&gt;&lt;year&gt;2015&lt;/year&gt;&lt;/dates&gt;&lt;isbn&gt;1084-9785&lt;/isbn&gt;&lt;label&gt;63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DOTA-RGD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reast cancer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umar&lt;/Author&gt;&lt;Year&gt;2015&lt;/Year&gt;&lt;RecNum&gt;122&lt;/RecNum&gt;&lt;DisplayText&gt;&lt;style face="superscript"&gt;125&lt;/style&gt;&lt;/DisplayText&gt;&lt;record&gt;&lt;rec-number&gt;122&lt;/rec-number&gt;&lt;foreign-keys&gt;&lt;key app="EN" db-id="dxetr5pvctespte0df55r2f80wtf2edwefas" timestamp="1627233148"&gt;122&lt;/key&gt;&lt;/foreign-keys&gt;&lt;ref-type name="Generic"&gt;13&lt;/ref-type&gt;&lt;contributors&gt;&lt;authors&gt;&lt;author&gt;Kumar, Sunil&lt;/author&gt;&lt;author&gt;Rayamajhi, Sampanna&lt;/author&gt;&lt;author&gt;Shukla, Jaya&lt;/author&gt;&lt;author&gt;Vatsa, Rakhee&lt;/author&gt;&lt;author&gt;Mittal, Bhagwant&lt;/author&gt;&lt;/authors&gt;&lt;/contributors&gt;&lt;titles&gt;&lt;title&gt;Performance of Ga-68 DOTA RGD PET/CT for detecting lymph nodal and distant metastasis in breast cancer: A comparative study with F-18 FDG PET/CT&lt;/title&gt;&lt;/titles&gt;&lt;dates&gt;&lt;year&gt;2015&lt;/year&gt;&lt;/dates&gt;&lt;publisher&gt;Soc Nuclear Med&lt;/publisher&gt;&lt;isbn&gt;0161-5505&lt;/isbn&gt;&lt;label&gt;122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25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NODAGA-RGD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stro-esophageal junction carcinoma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Van Der Gucht&lt;/Author&gt;&lt;Year&gt;2016&lt;/Year&gt;&lt;RecNum&gt;116&lt;/RecNum&gt;&lt;DisplayText&gt;&lt;style face="superscript"&gt;118&lt;/style&gt;&lt;/DisplayText&gt;&lt;record&gt;&lt;rec-number&gt;116&lt;/rec-number&gt;&lt;foreign-keys&gt;&lt;key app="EN" db-id="dxetr5pvctespte0df55r2f80wtf2edwefas" timestamp="1627232875"&gt;116&lt;/key&gt;&lt;/foreign-keys&gt;&lt;ref-type name="Journal Article"&gt;17&lt;/ref-type&gt;&lt;contributors&gt;&lt;authors&gt;&lt;author&gt;Van Der Gucht, Axel&lt;/author&gt;&lt;author&gt;Pomoni, Anastasia&lt;/author&gt;&lt;author&gt;Jreige, Mario&lt;/author&gt;&lt;author&gt;Allemann, Pierre&lt;/author&gt;&lt;author&gt;Prior, John O&lt;/author&gt;&lt;/authors&gt;&lt;/contributors&gt;&lt;titles&gt;&lt;title&gt;68Ga-NODAGA-RGDyK PET/CT Imaging in Esophageal Cancer: First-in-Human Imaging&lt;/title&gt;&lt;secondary-title&gt;Clinical nuclear medicine&lt;/secondary-title&gt;&lt;/titles&gt;&lt;periodical&gt;&lt;full-title&gt;Clinical nuclear medicine&lt;/full-title&gt;&lt;/periodical&gt;&lt;pages&gt;e491-e492&lt;/pages&gt;&lt;volume&gt;41&lt;/volume&gt;&lt;number&gt;11&lt;/number&gt;&lt;dates&gt;&lt;year&gt;2016&lt;/year&gt;&lt;/dates&gt;&lt;isbn&gt;1536-0229&lt;/isbn&gt;&lt;label&gt;116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1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NODAGA-RGD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epatocellular carcinoma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distribution,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aubner&lt;/Author&gt;&lt;Year&gt;2016&lt;/Year&gt;&lt;RecNum&gt;63&lt;/RecNum&gt;&lt;DisplayText&gt;&lt;style face="superscript"&gt;63&lt;/style&gt;&lt;/DisplayText&gt;&lt;record&gt;&lt;rec-number&gt;63&lt;/rec-number&gt;&lt;foreign-keys&gt;&lt;key app="EN" db-id="dxetr5pvctespte0df55r2f80wtf2edwefas" timestamp="1627230123"&gt;63&lt;/key&gt;&lt;/foreign-keys&gt;&lt;ref-type name="Journal Article"&gt;17&lt;/ref-type&gt;&lt;contributors&gt;&lt;authors&gt;&lt;author&gt;Haubner, Roland&lt;/author&gt;&lt;author&gt;Finkenstedt, Armin&lt;/author&gt;&lt;author&gt;Stegmayr, Armin&lt;/author&gt;&lt;author&gt;Rangger, Christine&lt;/author&gt;&lt;author&gt;Decristoforo, Clemens&lt;/author&gt;&lt;author&gt;Zoller, Heinz&lt;/author&gt;&lt;author&gt;Virgolini, Irene J&lt;/author&gt;&lt;/authors&gt;&lt;/contributors&gt;&lt;titles&gt;&lt;title&gt;[68 Ga] NODAGA-RGD–Metabolic stability, biodistribution, and dosimetry data from patients with hepatocellular carcinoma and liver cirrhosis&lt;/title&gt;&lt;secondary-title&gt;European journal of nuclear medicine and molecular imaging&lt;/secondary-title&gt;&lt;/titles&gt;&lt;periodical&gt;&lt;full-title&gt;European journal of nuclear medicine and molecular imaging&lt;/full-title&gt;&lt;/periodical&gt;&lt;pages&gt;2005-2013&lt;/pages&gt;&lt;volume&gt;43&lt;/volume&gt;&lt;number&gt;11&lt;/number&gt;&lt;dates&gt;&lt;year&gt;2016&lt;/year&gt;&lt;/dates&gt;&lt;isbn&gt;1619-7089&lt;/isbn&gt;&lt;label&gt;62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NODAGA-RGD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quamous cell carcinoma of head and neck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, definition of tumor subvolume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Durante&lt;/Author&gt;&lt;Year&gt;2020&lt;/Year&gt;&lt;RecNum&gt;77&lt;/RecNum&gt;&lt;DisplayText&gt;&lt;style face="superscript"&gt;79&lt;/style&gt;&lt;/DisplayText&gt;&lt;record&gt;&lt;rec-number&gt;77&lt;/rec-number&gt;&lt;foreign-keys&gt;&lt;key app="EN" db-id="dxetr5pvctespte0df55r2f80wtf2edwefas" timestamp="1627230630"&gt;77&lt;/key&gt;&lt;/foreign-keys&gt;&lt;ref-type name="Journal Article"&gt;17&lt;/ref-type&gt;&lt;contributors&gt;&lt;authors&gt;&lt;author&gt;Durante, Steve&lt;/author&gt;&lt;author&gt;Dunet, Vincent&lt;/author&gt;&lt;author&gt;Gorostidi, François&lt;/author&gt;&lt;author&gt;Mitsakis, Periklis&lt;/author&gt;&lt;author&gt;Schaefer, Niklaus&lt;/author&gt;&lt;author&gt;Delage, Judith&lt;/author&gt;&lt;author&gt;Prior, John O&lt;/author&gt;&lt;/authors&gt;&lt;/contributors&gt;&lt;titles&gt;&lt;title&gt;Head and neck tumors angiogenesis imaging with 68 Ga-NODAGA-RGD in comparison to 18 F-FDG PET/CT: a pilot study&lt;/title&gt;&lt;secondary-title&gt;EJNMMI research&lt;/secondary-title&gt;&lt;/titles&gt;&lt;periodical&gt;&lt;full-title&gt;EJNMMI research&lt;/full-title&gt;&lt;/periodical&gt;&lt;pages&gt;1-11&lt;/pages&gt;&lt;volume&gt;10&lt;/volume&gt;&lt;number&gt;1&lt;/number&gt;&lt;dates&gt;&lt;year&gt;2020&lt;/year&gt;&lt;/dates&gt;&lt;isbn&gt;2191-219X&lt;/isbn&gt;&lt;label&gt;77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BBN-RGD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ealthy volunteers (n = 5), prostate cancer (n = 13)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fety,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ang&lt;/Author&gt;&lt;Year&gt;2017&lt;/Year&gt;&lt;RecNum&gt;65&lt;/RecNum&gt;&lt;DisplayText&gt;&lt;style face="superscript"&gt;65&lt;/style&gt;&lt;/DisplayText&gt;&lt;record&gt;&lt;rec-number&gt;65&lt;/rec-number&gt;&lt;foreign-keys&gt;&lt;key app="EN" db-id="dxetr5pvctespte0df55r2f80wtf2edwefas" timestamp="1627230216"&gt;65&lt;/key&gt;&lt;/foreign-keys&gt;&lt;ref-type name="Journal Article"&gt;17&lt;/ref-type&gt;&lt;contributors&gt;&lt;authors&gt;&lt;author&gt;Zhang, Jingjing&lt;/author&gt;&lt;author&gt;Niu, Gang&lt;/author&gt;&lt;author&gt;Lang, Lixin&lt;/author&gt;&lt;author&gt;Li, Fang&lt;/author&gt;&lt;author&gt;Fan, Xinrong&lt;/author&gt;&lt;author&gt;Yan, Xuefeng&lt;/author&gt;&lt;author&gt;Yao, Shaobo&lt;/author&gt;&lt;author&gt;Yan, Weigang&lt;/author&gt;&lt;author&gt;Huo, Li&lt;/author&gt;&lt;author&gt;Chen, Libo&lt;/author&gt;&lt;/authors&gt;&lt;/contributors&gt;&lt;titles&gt;&lt;title&gt;Clinical translation of a dual integrin αvβ3–and gastrin-releasing peptide receptor–targeting PET radiotracer, 68Ga-BBN-RGD&lt;/title&gt;&lt;secondary-title&gt;Journal of Nuclear Medicine&lt;/secondary-title&gt;&lt;/titles&gt;&lt;periodical&gt;&lt;full-title&gt;Journal of nuclear medicine&lt;/full-title&gt;&lt;/periodical&gt;&lt;pages&gt;228-234&lt;/pages&gt;&lt;volume&gt;58&lt;/volume&gt;&lt;number&gt;2&lt;/number&gt;&lt;dates&gt;&lt;year&gt;2017&lt;/year&gt;&lt;/dates&gt;&lt;isbn&gt;0161-5505&lt;/isbn&gt;&lt;label&gt;64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1010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a-BBN-RGD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uspected breast cancer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ang&lt;/Author&gt;&lt;Year&gt;2018&lt;/Year&gt;&lt;RecNum&gt;107&lt;/RecNum&gt;&lt;DisplayText&gt;&lt;style face="superscript"&gt;109&lt;/style&gt;&lt;/DisplayText&gt;&lt;record&gt;&lt;rec-number&gt;107&lt;/rec-number&gt;&lt;foreign-keys&gt;&lt;key app="EN" db-id="dxetr5pvctespte0df55r2f80wtf2edwefas" timestamp="1627232492"&gt;107&lt;/key&gt;&lt;/foreign-keys&gt;&lt;ref-type name="Journal Article"&gt;17&lt;/ref-type&gt;&lt;contributors&gt;&lt;authors&gt;&lt;author&gt;Zhang, Jingjing&lt;/author&gt;&lt;author&gt;Mao, Feng&lt;/author&gt;&lt;author&gt;Niu, Gang&lt;/author&gt;&lt;author&gt;Peng, Li&lt;/author&gt;&lt;author&gt;Lang, Lixin&lt;/author&gt;&lt;author&gt;Li, Fang&lt;/author&gt;&lt;author&gt;Ying, Hongyan&lt;/author&gt;&lt;author&gt;Wu, Huanwen&lt;/author&gt;&lt;author&gt;Pan, Boju&lt;/author&gt;&lt;author&gt;Zhu, Zhaohui&lt;/author&gt;&lt;/authors&gt;&lt;/contributors&gt;&lt;titles&gt;&lt;title&gt;68Ga-BBN-RGD PET/CT for GRPR and integrin αvβ3 imaging in patients with breast cancer&lt;/title&gt;&lt;secondary-title&gt;Theranostics&lt;/secondary-title&gt;&lt;/titles&gt;&lt;periodical&gt;&lt;full-title&gt;Theranostics&lt;/full-title&gt;&lt;/periodical&gt;&lt;pages&gt;1121&lt;/pages&gt;&lt;volume&gt;8&lt;/volume&gt;&lt;number&gt;4&lt;/number&gt;&lt;dates&gt;&lt;year&gt;2018&lt;/year&gt;&lt;/dates&gt;&lt;label&gt;107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09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642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NOTA-3P-TATE-RGD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lung cancer [non-small cell lung cancer (n = 18), small cell lung cancer (n = 14)], neuroendocrine neoplasm [neuroendocrine tumor (n = 8), neuroendocrine carcinoma (n = 4)]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eng&lt;/Author&gt;&lt;Year&gt;2019&lt;/Year&gt;&lt;RecNum&gt;158&lt;/RecNum&gt;&lt;DisplayText&gt;&lt;style face="superscript"&gt;85&lt;/style&gt;&lt;/DisplayText&gt;&lt;record&gt;&lt;rec-number&gt;158&lt;/rec-number&gt;&lt;foreign-keys&gt;&lt;key app="EN" db-id="dxetr5pvctespte0df55r2f80wtf2edwefas" timestamp="1627261542"&gt;158&lt;/key&gt;&lt;/foreign-keys&gt;&lt;ref-type name="Journal Article"&gt;17&lt;/ref-type&gt;&lt;contributors&gt;&lt;authors&gt;&lt;author&gt;Zheng, Yumin&lt;/author&gt;&lt;author&gt;Wang, Hanping&lt;/author&gt;&lt;author&gt;Tan, Huangying&lt;/author&gt;&lt;author&gt;Cui, Xiaoxia&lt;/author&gt;&lt;author&gt;Yao, Shaobo&lt;/author&gt;&lt;author&gt;Zang, Jie&lt;/author&gt;&lt;author&gt;Zhang, Li&lt;/author&gt;&lt;author&gt;Zhu, Zhaohui&lt;/author&gt;&lt;/authors&gt;&lt;/contributors&gt;&lt;titles&gt;&lt;title&gt;Evaluation of Lung Cancer and Neuroendocrine Neoplasm in a Single Scan by Targeting Both Somatostatin Receptor and Integrin αvβ3&lt;/title&gt;&lt;secondary-title&gt;Clinical nuclear medicine&lt;/secondary-title&gt;&lt;/titles&gt;&lt;periodical&gt;&lt;full-title&gt;Clinical nuclear medicine&lt;/full-title&gt;&lt;/periodical&gt;&lt;pages&gt;687-694&lt;/pages&gt;&lt;volume&gt;44&lt;/volume&gt;&lt;number&gt;9&lt;/number&gt;&lt;dates&gt;&lt;year&gt;2019&lt;/year&gt;&lt;/dates&gt;&lt;isbn&gt;0363-9762&lt;/isbn&gt;&lt;label&gt;83 F12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</w:t>
            </w:r>
            <w:r>
              <w:rPr>
                <w:rFonts w:hint="eastAsia"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OTA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RGD2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-small cell lung cancer (n = 21), small cell lung cancer (n = 10)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ang&lt;/Author&gt;&lt;Year&gt;2017&lt;/Year&gt;&lt;RecNum&gt;102&lt;/RecNum&gt;&lt;DisplayText&gt;&lt;style face="superscript"&gt;104&lt;/style&gt;&lt;/DisplayText&gt;&lt;record&gt;&lt;rec-number&gt;102&lt;/rec-number&gt;&lt;foreign-keys&gt;&lt;key app="EN" db-id="dxetr5pvctespte0df55r2f80wtf2edwefas" timestamp="1627232308"&gt;102&lt;/key&gt;&lt;/foreign-keys&gt;&lt;ref-type name="Journal Article"&gt;17&lt;/ref-type&gt;&lt;contributors&gt;&lt;authors&gt;&lt;author&gt;Kang, Fei&lt;/author&gt;&lt;author&gt;Wang, Zhe&lt;/author&gt;&lt;author&gt;Li, Guoquan&lt;/author&gt;&lt;author&gt;Wang, Shengjun&lt;/author&gt;&lt;author&gt;Liu, Daliang&lt;/author&gt;&lt;author&gt;Zhang, Mingru&lt;/author&gt;&lt;author&gt;Zhao, Mingxuan&lt;/author&gt;&lt;author&gt;Yang, Weidong&lt;/author&gt;&lt;author&gt;Wang, Jing&lt;/author&gt;&lt;/authors&gt;&lt;/contributors&gt;&lt;titles&gt;&lt;title&gt;Inter-heterogeneity and intra-heterogeneity of α v β 3 in non-small cell lung cancer and small cell lung cancer patients as revealed by 68 Ga-RGD 2 PET imaging&lt;/title&gt;&lt;secondary-title&gt;European journal of nuclear medicine and molecular imaging&lt;/secondary-title&gt;&lt;/titles&gt;&lt;periodical&gt;&lt;full-title&gt;European journal of nuclear medicine and molecular imaging&lt;/full-title&gt;&lt;/periodical&gt;&lt;pages&gt;1520-1528&lt;/pages&gt;&lt;volume&gt;44&lt;/volume&gt;&lt;number&gt;9&lt;/number&gt;&lt;dates&gt;&lt;year&gt;2017&lt;/year&gt;&lt;/dates&gt;&lt;isbn&gt;1619-7089&lt;/isbn&gt;&lt;label&gt;102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104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</w:t>
            </w:r>
            <w:r>
              <w:rPr>
                <w:rFonts w:hint="eastAsia"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OTA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RGD2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ondroblastic osteosarcoma of the skull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Orunmuyi&lt;/Author&gt;&lt;Year&gt;2017&lt;/Year&gt;&lt;RecNum&gt;138&lt;/RecNum&gt;&lt;DisplayText&gt;&lt;style face="superscript"&gt;139&lt;/style&gt;&lt;/DisplayText&gt;&lt;record&gt;&lt;rec-number&gt;138&lt;/rec-number&gt;&lt;foreign-keys&gt;&lt;key app="EN" db-id="dxetr5pvctespte0df55r2f80wtf2edwefas" timestamp="1627234411"&gt;138&lt;/key&gt;&lt;/foreign-keys&gt;&lt;ref-type name="Journal Article"&gt;17&lt;/ref-type&gt;&lt;contributors&gt;&lt;authors&gt;&lt;author&gt;Orunmuyi, Akintunde&lt;/author&gt;&lt;author&gt;Modiselle, Moshe&lt;/author&gt;&lt;author&gt;Lengana, Thabo&lt;/author&gt;&lt;author&gt;Ebenhan, Thomas&lt;/author&gt;&lt;author&gt;Vorster, Mariza&lt;/author&gt;&lt;author&gt;Sathekge, Mike&lt;/author&gt;&lt;/authors&gt;&lt;/contributors&gt;&lt;titles&gt;&lt;title&gt;68 Gallium-Arginine-Glycine-Aspartic Acid and 18 F-Fluorodeoxyglucose Positron Emission Tomography/Computed Tomography in Chondroblastic Osteosarcoma of the Skull&lt;/title&gt;&lt;secondary-title&gt;Nuclear medicine and molecular imaging&lt;/secondary-title&gt;&lt;/titles&gt;&lt;periodical&gt;&lt;full-title&gt;Nuclear medicine and molecular imaging&lt;/full-title&gt;&lt;/periodical&gt;&lt;pages&gt;271-273&lt;/pages&gt;&lt;volume&gt;51&lt;/volume&gt;&lt;number&gt;3&lt;/number&gt;&lt;dates&gt;&lt;year&gt;2017&lt;/year&gt;&lt;/dates&gt;&lt;isbn&gt;1869-3482&lt;/isbn&gt;&lt;label&gt;137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39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DOTA-RGD2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apillary carcinoma thyroid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, therapeutic response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Parihar&lt;/Author&gt;&lt;Year&gt;2018&lt;/Year&gt;&lt;RecNum&gt;110&lt;/RecNum&gt;&lt;DisplayText&gt;&lt;style face="superscript"&gt;112&lt;/style&gt;&lt;/DisplayText&gt;&lt;record&gt;&lt;rec-number&gt;110&lt;/rec-number&gt;&lt;foreign-keys&gt;&lt;key app="EN" db-id="dxetr5pvctespte0df55r2f80wtf2edwefas" timestamp="1627232612"&gt;110&lt;/key&gt;&lt;/foreign-keys&gt;&lt;ref-type name="Journal Article"&gt;17&lt;/ref-type&gt;&lt;contributors&gt;&lt;authors&gt;&lt;author&gt;Parihar, Ashwin Singh&lt;/author&gt;&lt;author&gt;Sood, Ashwani&lt;/author&gt;&lt;author&gt;Kumar, Rajender&lt;/author&gt;&lt;author&gt;Bhusari, Priya&lt;/author&gt;&lt;author&gt;Shukla, Jaya&lt;/author&gt;&lt;author&gt;Mittal, Bhagwant Rai&lt;/author&gt;&lt;/authors&gt;&lt;/contributors&gt;&lt;titles&gt;&lt;title&gt;Novel use of 177 Lu-DOTA-RGD 2 in treatment of 68 Ga-DOTA-RGD 2-avid lesions in papillary thyroid cancer with TENIS&lt;/title&gt;&lt;secondary-title&gt;European journal of nuclear medicine and molecular imaging&lt;/secondary-title&gt;&lt;/titles&gt;&lt;periodical&gt;&lt;full-title&gt;European journal of nuclear medicine and molecular imaging&lt;/full-title&gt;&lt;/periodical&gt;&lt;pages&gt;1836-1837&lt;/pages&gt;&lt;volume&gt;45&lt;/volume&gt;&lt;number&gt;10&lt;/number&gt;&lt;dates&gt;&lt;year&gt;2018&lt;/year&gt;&lt;/dates&gt;&lt;isbn&gt;1619-7070&lt;/isbn&gt;&lt;label&gt;110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12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DOTA-RGD2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locally advanced breast carcinoma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Vatsa&lt;/Author&gt;&lt;Year&gt;2019&lt;/Year&gt;&lt;RecNum&gt;123&lt;/RecNum&gt;&lt;DisplayText&gt;&lt;style face="superscript"&gt;124&lt;/style&gt;&lt;/DisplayText&gt;&lt;record&gt;&lt;rec-number&gt;123&lt;/rec-number&gt;&lt;foreign-keys&gt;&lt;key app="EN" db-id="dxetr5pvctespte0df55r2f80wtf2edwefas" timestamp="1627233205"&gt;123&lt;/key&gt;&lt;/foreign-keys&gt;&lt;ref-type name="Journal Article"&gt;17&lt;/ref-type&gt;&lt;contributors&gt;&lt;authors&gt;&lt;author&gt;Vatsa, Rakhee&lt;/author&gt;&lt;author&gt;Ashwathanarayana, Abhiram Gopalajois&lt;/author&gt;&lt;author&gt;Singh, Gurpreet&lt;/author&gt;&lt;author&gt;Kavanal, Anwin Joseph&lt;/author&gt;&lt;author&gt;Kumar, Sunil&lt;/author&gt;&lt;author&gt;Rana, Nivedita&lt;/author&gt;&lt;author&gt;Shukla, Jaya&lt;/author&gt;&lt;author&gt;Mittal, Bhagwant Rai&lt;/author&gt;&lt;/authors&gt;&lt;/contributors&gt;&lt;titles&gt;&lt;title&gt;A comparison of angiogenesis and glycolytic imaging in patients with clinical suspected locally advanced breast cancer&lt;/title&gt;&lt;secondary-title&gt;Clinical nuclear medicine&lt;/secondary-title&gt;&lt;/titles&gt;&lt;periodical&gt;&lt;full-title&gt;Clinical nuclear medicine&lt;/full-title&gt;&lt;/periodical&gt;&lt;pages&gt;e479-e483&lt;/pages&gt;&lt;volume&gt;44&lt;/volume&gt;&lt;number&gt;8&lt;/number&gt;&lt;dates&gt;&lt;year&gt;2019&lt;/year&gt;&lt;/dates&gt;&lt;isbn&gt;0363-9762&lt;/isbn&gt;&lt;label&gt;123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24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a-DOTA-RGD2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adioiodine-refractory differentiated thyroid cancer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Parihar&lt;/Author&gt;&lt;Year&gt;2020&lt;/Year&gt;&lt;RecNum&gt;82&lt;/RecNum&gt;&lt;DisplayText&gt;&lt;style face="superscript"&gt;84&lt;/style&gt;&lt;/DisplayText&gt;&lt;record&gt;&lt;rec-number&gt;82&lt;/rec-number&gt;&lt;foreign-keys&gt;&lt;key app="EN" db-id="dxetr5pvctespte0df55r2f80wtf2edwefas" timestamp="1627230816"&gt;82&lt;/key&gt;&lt;/foreign-keys&gt;&lt;ref-type name="Journal Article"&gt;17&lt;/ref-type&gt;&lt;contributors&gt;&lt;authors&gt;&lt;author&gt;Parihar, Ashwin Singh&lt;/author&gt;&lt;author&gt;Mittal, Bhagwant Rai&lt;/author&gt;&lt;author&gt;Kumar, Rajender&lt;/author&gt;&lt;author&gt;Shukla, Jaya&lt;/author&gt;&lt;author&gt;Bhattacharya, Anish&lt;/author&gt;&lt;/authors&gt;&lt;/contributors&gt;&lt;titles&gt;&lt;title&gt;68Ga-DOTA-RGD2 positron emission tomography/computed tomography in radioiodine refractory thyroid cancer: Prospective comparison of diagnostic accuracy with 18F-FDG positron emission tomography/computed tomography and evaluation toward potential theranostics&lt;/title&gt;&lt;secondary-title&gt;Thyroid&lt;/secondary-title&gt;&lt;/titles&gt;&lt;periodical&gt;&lt;full-title&gt;Thyroid&lt;/full-title&gt;&lt;/periodical&gt;&lt;pages&gt;557-567&lt;/pages&gt;&lt;volume&gt;30&lt;/volume&gt;&lt;number&gt;4&lt;/number&gt;&lt;dates&gt;&lt;year&gt;2020&lt;/year&gt;&lt;/dates&gt;&lt;isbn&gt;1050-7256&lt;/isbn&gt;&lt;label&gt;82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493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a-DOTA-RGD2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ealthy volunteers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fety, biodistribution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ópez-Rodríguez&lt;/Author&gt;&lt;Year&gt;2016&lt;/Year&gt;&lt;RecNum&gt;159&lt;/RecNum&gt;&lt;DisplayText&gt;&lt;style face="superscript"&gt;70&lt;/style&gt;&lt;/DisplayText&gt;&lt;record&gt;&lt;rec-number&gt;159&lt;/rec-number&gt;&lt;foreign-keys&gt;&lt;key app="EN" db-id="dxetr5pvctespte0df55r2f80wtf2edwefas" timestamp="1629643130"&gt;159&lt;/key&gt;&lt;/foreign-keys&gt;&lt;ref-type name="Journal Article"&gt;17&lt;/ref-type&gt;&lt;contributors&gt;&lt;authors&gt;&lt;author&gt;López-Rodríguez, Victoria&lt;/author&gt;&lt;author&gt;Galindo-Sarco, Carlos&lt;/author&gt;&lt;author&gt;García-Pérez, Francisco O&lt;/author&gt;&lt;author&gt;Ferro-Flores, Guillermina&lt;/author&gt;&lt;author&gt;Arrieta, Oscar&lt;/author&gt;&lt;author&gt;Ávila-Rodríguez, Miguel A&lt;/author&gt;&lt;/authors&gt;&lt;/contributors&gt;&lt;titles&gt;&lt;title&gt;PET-based human dosimetry of the dimeric αvβ3 integrin ligand 68Ga-DOTA-E-[c (RGDfK)] 2, a potential tracer for imaging tumor angiogenesis&lt;/title&gt;&lt;secondary-title&gt;Journal of Nuclear Medicine&lt;/secondary-title&gt;&lt;/titles&gt;&lt;periodical&gt;&lt;full-title&gt;Journal of nuclear medicine&lt;/full-title&gt;&lt;/periodical&gt;&lt;pages&gt;404-409&lt;/pages&gt;&lt;volume&gt;57&lt;/volume&gt;&lt;number&gt;3&lt;/number&gt;&lt;dates&gt;&lt;year&gt;2016&lt;/year&gt;&lt;/dates&gt;&lt;isbn&gt;0161-5505&lt;/isbn&gt;&lt;label&gt;69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a-DOTA-RGD2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ral squamous cell carcinoma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afety, biodistribution,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obeek&lt;/Author&gt;&lt;Year&gt;2020&lt;/Year&gt;&lt;RecNum&gt;69&lt;/RecNum&gt;&lt;DisplayText&gt;&lt;style face="superscript"&gt;69&lt;/style&gt;&lt;/DisplayText&gt;&lt;record&gt;&lt;rec-number&gt;69&lt;/rec-number&gt;&lt;foreign-keys&gt;&lt;key app="EN" db-id="dxetr5pvctespte0df55r2f80wtf2edwefas" timestamp="1627230336"&gt;69&lt;/key&gt;&lt;/foreign-keys&gt;&lt;ref-type name="Journal Article"&gt;17&lt;/ref-type&gt;&lt;contributors&gt;&lt;authors&gt;&lt;author&gt;Lobeek, Daphne&lt;/author&gt;&lt;author&gt;Rijpkema, Mark&lt;/author&gt;&lt;author&gt;Terry, SYA&lt;/author&gt;&lt;author&gt;Molkenboer-Kuenen, Janneke DM&lt;/author&gt;&lt;author&gt;Joosten, Lieke&lt;/author&gt;&lt;author&gt;Van Genugten, EAJ&lt;/author&gt;&lt;author&gt;van Engen-van Grunsven, ACH&lt;/author&gt;&lt;author&gt;Kaanders, JHAM&lt;/author&gt;&lt;author&gt;Pegge, SAH&lt;/author&gt;&lt;author&gt;Boerman, OC&lt;/author&gt;&lt;/authors&gt;&lt;/contributors&gt;&lt;titles&gt;&lt;title&gt;Imaging angiogenesis in patients with head and neck squamous cell carcinomas by [68Ga] Ga-DOTA-E-[c (RGDfK)] 2 PET/CT&lt;/title&gt;&lt;secondary-title&gt;European journal of nuclear medicine and molecular imaging&lt;/secondary-title&gt;&lt;/titles&gt;&lt;periodical&gt;&lt;full-title&gt;European journal of nuclear medicine and molecular imaging&lt;/full-title&gt;&lt;/periodical&gt;&lt;pages&gt;2647&lt;/pages&gt;&lt;volume&gt;47&lt;/volume&gt;&lt;number&gt;11&lt;/number&gt;&lt;dates&gt;&lt;year&gt;2020&lt;/year&gt;&lt;/dates&gt;&lt;label&gt;68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NOTA-PRGD2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ewly diagnosed primary glioma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i&lt;/Author&gt;&lt;Year&gt;2014&lt;/Year&gt;&lt;RecNum&gt;105&lt;/RecNum&gt;&lt;DisplayText&gt;&lt;style face="superscript"&gt;107&lt;/style&gt;&lt;/DisplayText&gt;&lt;record&gt;&lt;rec-number&gt;105&lt;/rec-number&gt;&lt;foreign-keys&gt;&lt;key app="EN" db-id="dxetr5pvctespte0df55r2f80wtf2edwefas" timestamp="1627232434"&gt;105&lt;/key&gt;&lt;/foreign-keys&gt;&lt;ref-type name="Journal Article"&gt;17&lt;/ref-type&gt;&lt;contributors&gt;&lt;authors&gt;&lt;author&gt;Li, Deling&lt;/author&gt;&lt;author&gt;Zhao, Xiaobin&lt;/author&gt;&lt;author&gt;Zhang, Liwei&lt;/author&gt;&lt;author&gt;Li, Fang&lt;/author&gt;&lt;author&gt;Ji, Nan&lt;/author&gt;&lt;author&gt;Gao, Zhixian&lt;/author&gt;&lt;author&gt;Wang, Jisheng&lt;/author&gt;&lt;author&gt;Kang, Peng&lt;/author&gt;&lt;author&gt;Liu, Zhaofei&lt;/author&gt;&lt;author&gt;Shi, Jiyun&lt;/author&gt;&lt;/authors&gt;&lt;/contributors&gt;&lt;titles&gt;&lt;title&gt;68Ga-PRGD2 PET/CT in the evaluation of glioma: A prospective study&lt;/title&gt;&lt;secondary-title&gt;Molecular pharmaceutics&lt;/secondary-title&gt;&lt;/titles&gt;&lt;periodical&gt;&lt;full-title&gt;Molecular pharmaceutics&lt;/full-title&gt;&lt;/periodical&gt;&lt;pages&gt;3923-3929&lt;/pages&gt;&lt;volume&gt;11&lt;/volume&gt;&lt;number&gt;11&lt;/number&gt;&lt;dates&gt;&lt;year&gt;2014&lt;/year&gt;&lt;/dates&gt;&lt;isbn&gt;1543-8384&lt;/isbn&gt;&lt;label&gt;105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07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a-NOTA-PRGD2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uspected lung lesions 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eng&lt;/Author&gt;&lt;Year&gt;2015&lt;/Year&gt;&lt;RecNum&gt;91&lt;/RecNum&gt;&lt;DisplayText&gt;&lt;style face="superscript"&gt;93&lt;/style&gt;&lt;/DisplayText&gt;&lt;record&gt;&lt;rec-number&gt;91&lt;/rec-number&gt;&lt;foreign-keys&gt;&lt;key app="EN" db-id="dxetr5pvctespte0df55r2f80wtf2edwefas" timestamp="1627231098"&gt;91&lt;/key&gt;&lt;/foreign-keys&gt;&lt;ref-type name="Journal Article"&gt;17&lt;/ref-type&gt;&lt;contributors&gt;&lt;authors&gt;&lt;author&gt;Zheng, Kun&lt;/author&gt;&lt;author&gt;Liang, Naixin&lt;/author&gt;&lt;author&gt;Zhang, Jingjing&lt;/author&gt;&lt;author&gt;Lang, Lixin&lt;/author&gt;&lt;author&gt;Zhang, Wei&lt;/author&gt;&lt;author&gt;Li, Shanqing&lt;/author&gt;&lt;author&gt;Zhao, Jun&lt;/author&gt;&lt;author&gt;Niu, Gang&lt;/author&gt;&lt;author&gt;Li, Fang&lt;/author&gt;&lt;author&gt;Zhu, Zhaohui&lt;/author&gt;&lt;/authors&gt;&lt;/contributors&gt;&lt;titles&gt;&lt;title&gt;68Ga-NOTA-PRGD2 PET/CT for integrin imaging in patients with lung cancer&lt;/title&gt;&lt;secondary-title&gt;Journal of Nuclear Medicine&lt;/secondary-title&gt;&lt;/titles&gt;&lt;periodical&gt;&lt;full-title&gt;Journal of nuclear medicine&lt;/full-title&gt;&lt;/periodical&gt;&lt;pages&gt;1823-1827&lt;/pages&gt;&lt;volume&gt;56&lt;/volume&gt;&lt;number&gt;12&lt;/number&gt;&lt;dates&gt;&lt;year&gt;2015&lt;/year&gt;&lt;/dates&gt;&lt;isbn&gt;0161-5505&lt;/isbn&gt;&lt;label&gt;91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799" w:hRule="atLeast"/>
        </w:trPr>
        <w:tc>
          <w:tcPr>
            <w:tcW w:w="30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a-NOTA-PRGD2 </w:t>
            </w:r>
          </w:p>
        </w:tc>
        <w:tc>
          <w:tcPr>
            <w:tcW w:w="98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7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uncommon meningioma (n = 5), high-grade glioma (n = 16)</w:t>
            </w:r>
          </w:p>
        </w:tc>
        <w:tc>
          <w:tcPr>
            <w:tcW w:w="2402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differential diagnosi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i&lt;/Author&gt;&lt;Year&gt;2018&lt;/Year&gt;&lt;RecNum&gt;106&lt;/RecNum&gt;&lt;DisplayText&gt;&lt;style face="superscript"&gt;108&lt;/style&gt;&lt;/DisplayText&gt;&lt;record&gt;&lt;rec-number&gt;106&lt;/rec-number&gt;&lt;foreign-keys&gt;&lt;key app="EN" db-id="dxetr5pvctespte0df55r2f80wtf2edwefas" timestamp="1627232465"&gt;106&lt;/key&gt;&lt;/foreign-keys&gt;&lt;ref-type name="Journal Article"&gt;17&lt;/ref-type&gt;&lt;contributors&gt;&lt;authors&gt;&lt;author&gt;Li, Deling&lt;/author&gt;&lt;author&gt;Zhang, Jingjing&lt;/author&gt;&lt;author&gt;Ji, Nan&lt;/author&gt;&lt;author&gt;Zhao, Xiaobin&lt;/author&gt;&lt;author&gt;Zheng, Kun&lt;/author&gt;&lt;author&gt;Qiao, Zhen&lt;/author&gt;&lt;author&gt;Li, Fang&lt;/author&gt;&lt;author&gt;Lang, Lixin&lt;/author&gt;&lt;author&gt;Iagaru, Andrei&lt;/author&gt;&lt;author&gt;Niu, Gang&lt;/author&gt;&lt;/authors&gt;&lt;/contributors&gt;&lt;titles&gt;&lt;title&gt;Combined 68Ga-NOTA-PRGD2 and 18F-FDG PET/CT can discriminate uncommon meningioma mimicking high-grade glioma&lt;/title&gt;&lt;secondary-title&gt;Clinical nuclear medicine&lt;/secondary-title&gt;&lt;/titles&gt;&lt;periodical&gt;&lt;full-title&gt;Clinical nuclear medicine&lt;/full-title&gt;&lt;/periodical&gt;&lt;pages&gt;648-654&lt;/pages&gt;&lt;volume&gt;43&lt;/volume&gt;&lt;number&gt;9&lt;/number&gt;&lt;dates&gt;&lt;year&gt;2018&lt;/year&gt;&lt;/dates&gt;&lt;isbn&gt;0363-9762&lt;/isbn&gt;&lt;label&gt;106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0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503" w:hRule="atLeast"/>
        </w:trPr>
        <w:tc>
          <w:tcPr>
            <w:tcW w:w="309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-NODAGA-RGD2</w:t>
            </w: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7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locally advanced breast cancer</w:t>
            </w:r>
          </w:p>
        </w:tc>
        <w:tc>
          <w:tcPr>
            <w:tcW w:w="240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distribution</w:t>
            </w:r>
          </w:p>
        </w:tc>
        <w:tc>
          <w:tcPr>
            <w:tcW w:w="16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Times New Roman Regular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hakraborty&lt;/Author&gt;&lt;Year&gt;2016&lt;/Year&gt;&lt;RecNum&gt;68&lt;/RecNum&gt;&lt;DisplayText&gt;&lt;style face="superscript"&gt;68&lt;/style&gt;&lt;/DisplayText&gt;&lt;record&gt;&lt;rec-number&gt;68&lt;/rec-number&gt;&lt;foreign-keys&gt;&lt;key app="EN" db-id="dxetr5pvctespte0df55r2f80wtf2edwefas" timestamp="1627230303"&gt;68&lt;/key&gt;&lt;/foreign-keys&gt;&lt;ref-type name="Journal Article"&gt;17&lt;/ref-type&gt;&lt;contributors&gt;&lt;authors&gt;&lt;author&gt;Chakraborty, Sudipta&lt;/author&gt;&lt;author&gt;Chakravarty, Rubel&lt;/author&gt;&lt;author&gt;Vatsa, Rakhee&lt;/author&gt;&lt;author&gt;Bhusari, Priya&lt;/author&gt;&lt;author&gt;Sarma, HD&lt;/author&gt;&lt;author&gt;Shukla, Jaya&lt;/author&gt;&lt;author&gt;Mittal, BR&lt;/author&gt;&lt;author&gt;Dash, Ashutosh&lt;/author&gt;&lt;/authors&gt;&lt;/contributors&gt;&lt;titles&gt;&lt;title&gt;Toward realization of ‘mix-and-use’approach in 68Ga radiopharmacy: preparation, evaluation and preliminary clinical utilization of 68Ga-labeled NODAGA-coupled RGD peptide derivative&lt;/title&gt;&lt;secondary-title&gt;Nuclear medicine and biology&lt;/secondary-title&gt;&lt;/titles&gt;&lt;periodical&gt;&lt;full-title&gt;Nuclear medicine and biology&lt;/full-title&gt;&lt;/periodical&gt;&lt;pages&gt;116-123&lt;/pages&gt;&lt;volume&gt;43&lt;/volume&gt;&lt;number&gt;1&lt;/number&gt;&lt;dates&gt;&lt;year&gt;2016&lt;/year&gt;&lt;/dates&gt;&lt;isbn&gt;0969-8051&lt;/isbn&gt;&lt;label&gt;67&lt;/label&gt;&lt;urls&gt;&lt;/urls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 Regular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</w:tbl>
    <w:p>
      <w:pPr>
        <w:widowControl/>
        <w:rPr>
          <w:rFonts w:ascii="Times New Roman" w:hAnsi="Times New Roman" w:eastAsia="楷体_GB2312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rPr>
          <w:rFonts w:ascii="Times New Roman" w:hAnsi="Times New Roman" w:eastAsia="楷体_GB2312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rPr>
          <w:rFonts w:ascii="Times New Roman" w:hAnsi="Times New Roman" w:eastAsia="楷体_GB2312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rPr>
          <w:rFonts w:ascii="Times New Roman" w:hAnsi="Times New Roman" w:eastAsia="楷体_GB2312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rPr>
          <w:rFonts w:ascii="Times New Roman" w:hAnsi="Times New Roman" w:eastAsia="楷体_GB2312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rPr>
          <w:rFonts w:ascii="Times New Roman" w:hAnsi="Times New Roman" w:eastAsia="楷体_GB2312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rPr>
          <w:rFonts w:ascii="Times New Roman" w:hAnsi="Times New Roman" w:eastAsia="楷体_GB2312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rPr>
          <w:rFonts w:ascii="Times New Roman" w:hAnsi="Times New Roman" w:eastAsia="楷体_GB2312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spacing w:line="360" w:lineRule="auto"/>
        <w:rPr>
          <w:rFonts w:hint="eastAsia" w:ascii="Times New Roman" w:hAnsi="Times New Roman" w:eastAsia="楷体_GB2312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楷体_GB2312">
    <w:altName w:val="汉仪楷体简"/>
    <w:panose1 w:val="020B0604020202020204"/>
    <w:charset w:val="86"/>
    <w:family w:val="modern"/>
    <w:pitch w:val="default"/>
    <w:sig w:usb0="00000000" w:usb1="00000000" w:usb2="00000016" w:usb3="00000000" w:csb0="00040001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-Roman">
    <w:altName w:val="苹方-简"/>
    <w:panose1 w:val="00000500000000020000"/>
    <w:charset w:val="00"/>
    <w:family w:val="roman"/>
    <w:pitch w:val="default"/>
    <w:sig w:usb0="00000000" w:usb1="00000000" w:usb2="00000000" w:usb3="00000000" w:csb0="00040001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BookAntiqua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BYAAABkcnMvUEsBAhQAFAAAAAgAh07iQLNJWO7QAAAA&#10;BQEAAA8AAAAAAAAAAQAgAAAAOAAAAGRycy9kb3ducmV2LnhtbFBLAQIUABQAAAAIAIdO4kBz+GTZ&#10;DwIAAAcEAAAOAAAAAAAAAAEAIAAAADUBAABkcnMvZTJvRG9jLnhtbFBLBQYAAAAABgAGAFkBAAC2&#10;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etr5pvctespte0df55r2f80wtf2edwefas&quot;&gt;LI li  endnote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3&lt;/item&gt;&lt;item&gt;168&lt;/item&gt;&lt;item&gt;169&lt;/item&gt;&lt;item&gt;170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433&lt;/item&gt;&lt;item&gt;440&lt;/item&gt;&lt;item&gt;441&lt;/item&gt;&lt;item&gt;442&lt;/item&gt;&lt;item&gt;444&lt;/item&gt;&lt;item&gt;446&lt;/item&gt;&lt;/record-ids&gt;&lt;/item&gt;&lt;/Libraries&gt;"/>
  </w:docVars>
  <w:rsids>
    <w:rsidRoot w:val="2D9DB9FB"/>
    <w:rsid w:val="00007935"/>
    <w:rsid w:val="00013654"/>
    <w:rsid w:val="00023B2E"/>
    <w:rsid w:val="00042251"/>
    <w:rsid w:val="0005654C"/>
    <w:rsid w:val="00062060"/>
    <w:rsid w:val="00064CEB"/>
    <w:rsid w:val="0007375E"/>
    <w:rsid w:val="00083DB0"/>
    <w:rsid w:val="00093562"/>
    <w:rsid w:val="000A071C"/>
    <w:rsid w:val="000C0401"/>
    <w:rsid w:val="000C2FF3"/>
    <w:rsid w:val="000C5F93"/>
    <w:rsid w:val="000C67C7"/>
    <w:rsid w:val="000C69EC"/>
    <w:rsid w:val="000D1B22"/>
    <w:rsid w:val="000E06C7"/>
    <w:rsid w:val="000E52F5"/>
    <w:rsid w:val="000E5A58"/>
    <w:rsid w:val="000F48EF"/>
    <w:rsid w:val="00102510"/>
    <w:rsid w:val="00105B11"/>
    <w:rsid w:val="00110152"/>
    <w:rsid w:val="00111693"/>
    <w:rsid w:val="00112A1E"/>
    <w:rsid w:val="001137AF"/>
    <w:rsid w:val="001227DC"/>
    <w:rsid w:val="001300CE"/>
    <w:rsid w:val="001308F6"/>
    <w:rsid w:val="00143805"/>
    <w:rsid w:val="00153434"/>
    <w:rsid w:val="0016598E"/>
    <w:rsid w:val="00165B94"/>
    <w:rsid w:val="00194258"/>
    <w:rsid w:val="00194E8E"/>
    <w:rsid w:val="00195649"/>
    <w:rsid w:val="001A2C3A"/>
    <w:rsid w:val="001B6630"/>
    <w:rsid w:val="001B690B"/>
    <w:rsid w:val="001C2449"/>
    <w:rsid w:val="001D6D30"/>
    <w:rsid w:val="001E3F3D"/>
    <w:rsid w:val="002106A8"/>
    <w:rsid w:val="0021186B"/>
    <w:rsid w:val="002137B7"/>
    <w:rsid w:val="0021526B"/>
    <w:rsid w:val="00223947"/>
    <w:rsid w:val="00224493"/>
    <w:rsid w:val="0024398C"/>
    <w:rsid w:val="00245267"/>
    <w:rsid w:val="002468BF"/>
    <w:rsid w:val="002526C4"/>
    <w:rsid w:val="002545E4"/>
    <w:rsid w:val="00265328"/>
    <w:rsid w:val="00265BB9"/>
    <w:rsid w:val="00267A3F"/>
    <w:rsid w:val="00275200"/>
    <w:rsid w:val="00280BB6"/>
    <w:rsid w:val="0028213F"/>
    <w:rsid w:val="002863F4"/>
    <w:rsid w:val="0029549A"/>
    <w:rsid w:val="002A1FE1"/>
    <w:rsid w:val="002A6200"/>
    <w:rsid w:val="002C2256"/>
    <w:rsid w:val="002C3ADD"/>
    <w:rsid w:val="002D03DC"/>
    <w:rsid w:val="002D5A4E"/>
    <w:rsid w:val="002E72B6"/>
    <w:rsid w:val="002E74EA"/>
    <w:rsid w:val="002F2DE1"/>
    <w:rsid w:val="002F4E02"/>
    <w:rsid w:val="00306944"/>
    <w:rsid w:val="00310FF0"/>
    <w:rsid w:val="00311CB2"/>
    <w:rsid w:val="00315D59"/>
    <w:rsid w:val="003217C8"/>
    <w:rsid w:val="00321880"/>
    <w:rsid w:val="0036052A"/>
    <w:rsid w:val="003613A4"/>
    <w:rsid w:val="003632BC"/>
    <w:rsid w:val="003763E7"/>
    <w:rsid w:val="00381748"/>
    <w:rsid w:val="0038678A"/>
    <w:rsid w:val="00393EFF"/>
    <w:rsid w:val="003A2298"/>
    <w:rsid w:val="003A7E43"/>
    <w:rsid w:val="003A7FCE"/>
    <w:rsid w:val="003B4696"/>
    <w:rsid w:val="003C7148"/>
    <w:rsid w:val="003D1BDF"/>
    <w:rsid w:val="003E1CA7"/>
    <w:rsid w:val="003F0126"/>
    <w:rsid w:val="004018E5"/>
    <w:rsid w:val="0041293D"/>
    <w:rsid w:val="00413DC0"/>
    <w:rsid w:val="00414819"/>
    <w:rsid w:val="00416CA4"/>
    <w:rsid w:val="0041782B"/>
    <w:rsid w:val="00427154"/>
    <w:rsid w:val="00432B58"/>
    <w:rsid w:val="004340D4"/>
    <w:rsid w:val="00444F7E"/>
    <w:rsid w:val="00447D29"/>
    <w:rsid w:val="00454D1E"/>
    <w:rsid w:val="00454F4B"/>
    <w:rsid w:val="00462594"/>
    <w:rsid w:val="004750E9"/>
    <w:rsid w:val="004757D9"/>
    <w:rsid w:val="00481D08"/>
    <w:rsid w:val="00485B7F"/>
    <w:rsid w:val="00487F1B"/>
    <w:rsid w:val="0049317D"/>
    <w:rsid w:val="004940A8"/>
    <w:rsid w:val="004960C0"/>
    <w:rsid w:val="004B2317"/>
    <w:rsid w:val="004B599D"/>
    <w:rsid w:val="004B5B3E"/>
    <w:rsid w:val="004B63EC"/>
    <w:rsid w:val="004C0A40"/>
    <w:rsid w:val="004C49C6"/>
    <w:rsid w:val="004C7DD6"/>
    <w:rsid w:val="004F3B2A"/>
    <w:rsid w:val="00510DB4"/>
    <w:rsid w:val="00516671"/>
    <w:rsid w:val="0052556A"/>
    <w:rsid w:val="0052774A"/>
    <w:rsid w:val="00534334"/>
    <w:rsid w:val="005475F4"/>
    <w:rsid w:val="00547886"/>
    <w:rsid w:val="00564601"/>
    <w:rsid w:val="00574B22"/>
    <w:rsid w:val="00580150"/>
    <w:rsid w:val="00597907"/>
    <w:rsid w:val="005C42A7"/>
    <w:rsid w:val="005C457D"/>
    <w:rsid w:val="005D1E12"/>
    <w:rsid w:val="005D27C7"/>
    <w:rsid w:val="005E1485"/>
    <w:rsid w:val="005E6B22"/>
    <w:rsid w:val="00601D06"/>
    <w:rsid w:val="0061062E"/>
    <w:rsid w:val="006115EF"/>
    <w:rsid w:val="00612FDA"/>
    <w:rsid w:val="0061615E"/>
    <w:rsid w:val="00617808"/>
    <w:rsid w:val="006221C3"/>
    <w:rsid w:val="006243CC"/>
    <w:rsid w:val="0063042C"/>
    <w:rsid w:val="00630AF2"/>
    <w:rsid w:val="006330D6"/>
    <w:rsid w:val="00641432"/>
    <w:rsid w:val="00645638"/>
    <w:rsid w:val="006525EF"/>
    <w:rsid w:val="006564BD"/>
    <w:rsid w:val="00656B6E"/>
    <w:rsid w:val="00656FA6"/>
    <w:rsid w:val="00660F01"/>
    <w:rsid w:val="00665882"/>
    <w:rsid w:val="00665CE6"/>
    <w:rsid w:val="006742DD"/>
    <w:rsid w:val="00674833"/>
    <w:rsid w:val="00680CBD"/>
    <w:rsid w:val="00693B59"/>
    <w:rsid w:val="00697D0C"/>
    <w:rsid w:val="006A4566"/>
    <w:rsid w:val="006A790B"/>
    <w:rsid w:val="006B2199"/>
    <w:rsid w:val="006C14A1"/>
    <w:rsid w:val="006E0D56"/>
    <w:rsid w:val="006E1ED9"/>
    <w:rsid w:val="006F03E5"/>
    <w:rsid w:val="006F2698"/>
    <w:rsid w:val="006F4694"/>
    <w:rsid w:val="00700DA6"/>
    <w:rsid w:val="00701805"/>
    <w:rsid w:val="007045E4"/>
    <w:rsid w:val="00710856"/>
    <w:rsid w:val="00726466"/>
    <w:rsid w:val="00733FD5"/>
    <w:rsid w:val="00744899"/>
    <w:rsid w:val="00757034"/>
    <w:rsid w:val="0076040A"/>
    <w:rsid w:val="0077207E"/>
    <w:rsid w:val="00782FB6"/>
    <w:rsid w:val="00784B1C"/>
    <w:rsid w:val="00791EF7"/>
    <w:rsid w:val="007940C3"/>
    <w:rsid w:val="00795762"/>
    <w:rsid w:val="007A3D2A"/>
    <w:rsid w:val="007A6905"/>
    <w:rsid w:val="007A7F2A"/>
    <w:rsid w:val="007C1929"/>
    <w:rsid w:val="007C4C03"/>
    <w:rsid w:val="007C5A34"/>
    <w:rsid w:val="007C7FCF"/>
    <w:rsid w:val="007D5295"/>
    <w:rsid w:val="007E72E8"/>
    <w:rsid w:val="007F7B5E"/>
    <w:rsid w:val="00810B79"/>
    <w:rsid w:val="008112AA"/>
    <w:rsid w:val="008152BA"/>
    <w:rsid w:val="00816683"/>
    <w:rsid w:val="00852C2B"/>
    <w:rsid w:val="00873021"/>
    <w:rsid w:val="008825BB"/>
    <w:rsid w:val="00883214"/>
    <w:rsid w:val="0088764C"/>
    <w:rsid w:val="0089028E"/>
    <w:rsid w:val="00894841"/>
    <w:rsid w:val="008A286C"/>
    <w:rsid w:val="008C1806"/>
    <w:rsid w:val="008C5F2B"/>
    <w:rsid w:val="008D40FF"/>
    <w:rsid w:val="008D4564"/>
    <w:rsid w:val="008E60DC"/>
    <w:rsid w:val="008E77C6"/>
    <w:rsid w:val="008F2167"/>
    <w:rsid w:val="008F7935"/>
    <w:rsid w:val="00902D60"/>
    <w:rsid w:val="00906BC4"/>
    <w:rsid w:val="00915745"/>
    <w:rsid w:val="009404EF"/>
    <w:rsid w:val="00940A8A"/>
    <w:rsid w:val="009420FA"/>
    <w:rsid w:val="0094325A"/>
    <w:rsid w:val="00943A70"/>
    <w:rsid w:val="00960AC3"/>
    <w:rsid w:val="0096143D"/>
    <w:rsid w:val="00974AC5"/>
    <w:rsid w:val="00974F2C"/>
    <w:rsid w:val="00975C51"/>
    <w:rsid w:val="00990937"/>
    <w:rsid w:val="00994B73"/>
    <w:rsid w:val="009A0DD4"/>
    <w:rsid w:val="009A285A"/>
    <w:rsid w:val="009A459C"/>
    <w:rsid w:val="009B7BD3"/>
    <w:rsid w:val="009C0055"/>
    <w:rsid w:val="009C173E"/>
    <w:rsid w:val="009C449A"/>
    <w:rsid w:val="009C4B3C"/>
    <w:rsid w:val="009C72AB"/>
    <w:rsid w:val="009D2A4F"/>
    <w:rsid w:val="009D57F4"/>
    <w:rsid w:val="009D6A24"/>
    <w:rsid w:val="009F57EB"/>
    <w:rsid w:val="009F5F07"/>
    <w:rsid w:val="00A10575"/>
    <w:rsid w:val="00A328A5"/>
    <w:rsid w:val="00A54761"/>
    <w:rsid w:val="00A60559"/>
    <w:rsid w:val="00A61DDB"/>
    <w:rsid w:val="00A67898"/>
    <w:rsid w:val="00A7585B"/>
    <w:rsid w:val="00AA152A"/>
    <w:rsid w:val="00AA4086"/>
    <w:rsid w:val="00AB2821"/>
    <w:rsid w:val="00AB2940"/>
    <w:rsid w:val="00AB345C"/>
    <w:rsid w:val="00AB61C9"/>
    <w:rsid w:val="00AC71A1"/>
    <w:rsid w:val="00AD2F67"/>
    <w:rsid w:val="00AD46F8"/>
    <w:rsid w:val="00AE3428"/>
    <w:rsid w:val="00AF70A9"/>
    <w:rsid w:val="00B028A9"/>
    <w:rsid w:val="00B24F3B"/>
    <w:rsid w:val="00B26D3B"/>
    <w:rsid w:val="00B35908"/>
    <w:rsid w:val="00B41724"/>
    <w:rsid w:val="00B544FF"/>
    <w:rsid w:val="00B6052A"/>
    <w:rsid w:val="00B627B0"/>
    <w:rsid w:val="00B661D1"/>
    <w:rsid w:val="00B708A8"/>
    <w:rsid w:val="00B73EB8"/>
    <w:rsid w:val="00B80D8B"/>
    <w:rsid w:val="00B91756"/>
    <w:rsid w:val="00B92780"/>
    <w:rsid w:val="00B9494A"/>
    <w:rsid w:val="00B96A84"/>
    <w:rsid w:val="00BA33DB"/>
    <w:rsid w:val="00BA7D98"/>
    <w:rsid w:val="00BB27F3"/>
    <w:rsid w:val="00BB3159"/>
    <w:rsid w:val="00BC116C"/>
    <w:rsid w:val="00BC1979"/>
    <w:rsid w:val="00BC1E2C"/>
    <w:rsid w:val="00BC42E3"/>
    <w:rsid w:val="00BD0ABF"/>
    <w:rsid w:val="00BD7D5C"/>
    <w:rsid w:val="00C040D9"/>
    <w:rsid w:val="00C0493D"/>
    <w:rsid w:val="00C122D1"/>
    <w:rsid w:val="00C14663"/>
    <w:rsid w:val="00C22849"/>
    <w:rsid w:val="00C2323F"/>
    <w:rsid w:val="00C234AE"/>
    <w:rsid w:val="00C240F3"/>
    <w:rsid w:val="00C3004C"/>
    <w:rsid w:val="00C35B7D"/>
    <w:rsid w:val="00C4723A"/>
    <w:rsid w:val="00C54C65"/>
    <w:rsid w:val="00C563D1"/>
    <w:rsid w:val="00C65F51"/>
    <w:rsid w:val="00C66530"/>
    <w:rsid w:val="00C704A3"/>
    <w:rsid w:val="00C72AB0"/>
    <w:rsid w:val="00C77E3B"/>
    <w:rsid w:val="00C80428"/>
    <w:rsid w:val="00C85C47"/>
    <w:rsid w:val="00C93B19"/>
    <w:rsid w:val="00C976ED"/>
    <w:rsid w:val="00CA3BE2"/>
    <w:rsid w:val="00CB2B0F"/>
    <w:rsid w:val="00CB5D9C"/>
    <w:rsid w:val="00CC6787"/>
    <w:rsid w:val="00CD581C"/>
    <w:rsid w:val="00CE5C22"/>
    <w:rsid w:val="00CF0108"/>
    <w:rsid w:val="00CF086D"/>
    <w:rsid w:val="00CF715F"/>
    <w:rsid w:val="00D01D93"/>
    <w:rsid w:val="00D0210D"/>
    <w:rsid w:val="00D0617B"/>
    <w:rsid w:val="00D16538"/>
    <w:rsid w:val="00D256BB"/>
    <w:rsid w:val="00D30847"/>
    <w:rsid w:val="00D31CD8"/>
    <w:rsid w:val="00D34626"/>
    <w:rsid w:val="00D42C7D"/>
    <w:rsid w:val="00D436DB"/>
    <w:rsid w:val="00D4709F"/>
    <w:rsid w:val="00D52037"/>
    <w:rsid w:val="00D5308C"/>
    <w:rsid w:val="00D55840"/>
    <w:rsid w:val="00D637DF"/>
    <w:rsid w:val="00D63C04"/>
    <w:rsid w:val="00D67185"/>
    <w:rsid w:val="00D67545"/>
    <w:rsid w:val="00D675BB"/>
    <w:rsid w:val="00D711A1"/>
    <w:rsid w:val="00D71A2C"/>
    <w:rsid w:val="00D72916"/>
    <w:rsid w:val="00D75678"/>
    <w:rsid w:val="00D80A99"/>
    <w:rsid w:val="00D81936"/>
    <w:rsid w:val="00D922F1"/>
    <w:rsid w:val="00DB1548"/>
    <w:rsid w:val="00DB4A2B"/>
    <w:rsid w:val="00DD1F3A"/>
    <w:rsid w:val="00DE461D"/>
    <w:rsid w:val="00DE6EF1"/>
    <w:rsid w:val="00DF34B5"/>
    <w:rsid w:val="00DF3C8A"/>
    <w:rsid w:val="00E119CA"/>
    <w:rsid w:val="00E3030B"/>
    <w:rsid w:val="00E341D4"/>
    <w:rsid w:val="00E47A6A"/>
    <w:rsid w:val="00E74200"/>
    <w:rsid w:val="00E7647B"/>
    <w:rsid w:val="00E87139"/>
    <w:rsid w:val="00E91B38"/>
    <w:rsid w:val="00E93C33"/>
    <w:rsid w:val="00E94FAD"/>
    <w:rsid w:val="00EA3F3D"/>
    <w:rsid w:val="00EA4368"/>
    <w:rsid w:val="00EB44FD"/>
    <w:rsid w:val="00ED27FD"/>
    <w:rsid w:val="00ED398E"/>
    <w:rsid w:val="00ED54B6"/>
    <w:rsid w:val="00ED6739"/>
    <w:rsid w:val="00EE3F92"/>
    <w:rsid w:val="00EF4CF7"/>
    <w:rsid w:val="00EF5721"/>
    <w:rsid w:val="00EF6AB2"/>
    <w:rsid w:val="00F03ED8"/>
    <w:rsid w:val="00F26C34"/>
    <w:rsid w:val="00F36C8C"/>
    <w:rsid w:val="00F44C13"/>
    <w:rsid w:val="00F46F77"/>
    <w:rsid w:val="00F47C50"/>
    <w:rsid w:val="00F56028"/>
    <w:rsid w:val="00F61E3A"/>
    <w:rsid w:val="00F671B9"/>
    <w:rsid w:val="00FA7E14"/>
    <w:rsid w:val="00FA7F77"/>
    <w:rsid w:val="00FC2A4D"/>
    <w:rsid w:val="00FC7360"/>
    <w:rsid w:val="00FE4E70"/>
    <w:rsid w:val="00FF5A0A"/>
    <w:rsid w:val="0B7752EC"/>
    <w:rsid w:val="1EBC2E94"/>
    <w:rsid w:val="28FCEF6A"/>
    <w:rsid w:val="2BD8DC83"/>
    <w:rsid w:val="2D9DB9FB"/>
    <w:rsid w:val="33FB5BCE"/>
    <w:rsid w:val="3507BF02"/>
    <w:rsid w:val="35F9A4BC"/>
    <w:rsid w:val="36255627"/>
    <w:rsid w:val="37CFE332"/>
    <w:rsid w:val="3AF61190"/>
    <w:rsid w:val="3BAF3EBE"/>
    <w:rsid w:val="3DCCA90F"/>
    <w:rsid w:val="3DFDD915"/>
    <w:rsid w:val="3EDA6ACA"/>
    <w:rsid w:val="3FA7E29F"/>
    <w:rsid w:val="3FCD37A5"/>
    <w:rsid w:val="3FFAEA25"/>
    <w:rsid w:val="3FFFFE6B"/>
    <w:rsid w:val="4EBF6A81"/>
    <w:rsid w:val="557EBDD6"/>
    <w:rsid w:val="577711A7"/>
    <w:rsid w:val="57BF1742"/>
    <w:rsid w:val="5BEB4F2D"/>
    <w:rsid w:val="5DFF8CE2"/>
    <w:rsid w:val="5F9FA534"/>
    <w:rsid w:val="65FF6EA5"/>
    <w:rsid w:val="6853B004"/>
    <w:rsid w:val="69E51ED1"/>
    <w:rsid w:val="6A3F2576"/>
    <w:rsid w:val="6B76CC9B"/>
    <w:rsid w:val="6EEF3EF5"/>
    <w:rsid w:val="6F7D0962"/>
    <w:rsid w:val="6F7F7287"/>
    <w:rsid w:val="6F7FF99E"/>
    <w:rsid w:val="74BFC586"/>
    <w:rsid w:val="74EE64A3"/>
    <w:rsid w:val="74F81B83"/>
    <w:rsid w:val="77FF250F"/>
    <w:rsid w:val="7BB70E04"/>
    <w:rsid w:val="7BEAEEA4"/>
    <w:rsid w:val="7BFB76D8"/>
    <w:rsid w:val="7CDFAAB5"/>
    <w:rsid w:val="7D451AB5"/>
    <w:rsid w:val="7DBF4218"/>
    <w:rsid w:val="7DF5DDC6"/>
    <w:rsid w:val="7EEB4BFB"/>
    <w:rsid w:val="7EFC0695"/>
    <w:rsid w:val="7EFF7EB3"/>
    <w:rsid w:val="7F794360"/>
    <w:rsid w:val="7F7F4C6A"/>
    <w:rsid w:val="7FAEEB7C"/>
    <w:rsid w:val="7FCF07D5"/>
    <w:rsid w:val="7FE7CB8C"/>
    <w:rsid w:val="7FF635B6"/>
    <w:rsid w:val="7FF73C9D"/>
    <w:rsid w:val="7FFC6AE5"/>
    <w:rsid w:val="7FFDB9AD"/>
    <w:rsid w:val="7FFE1428"/>
    <w:rsid w:val="7FFFC71D"/>
    <w:rsid w:val="927FC386"/>
    <w:rsid w:val="9A34C32C"/>
    <w:rsid w:val="9D5F617A"/>
    <w:rsid w:val="9DFF6E74"/>
    <w:rsid w:val="9FAB194F"/>
    <w:rsid w:val="AD61B064"/>
    <w:rsid w:val="AEFF96A6"/>
    <w:rsid w:val="B4FBF64E"/>
    <w:rsid w:val="B987744E"/>
    <w:rsid w:val="B99F0400"/>
    <w:rsid w:val="BA5F1EC7"/>
    <w:rsid w:val="BAD5D7CC"/>
    <w:rsid w:val="BCDA7E57"/>
    <w:rsid w:val="BEBFB378"/>
    <w:rsid w:val="BF7E00E8"/>
    <w:rsid w:val="BF7F19A9"/>
    <w:rsid w:val="BFBC86B8"/>
    <w:rsid w:val="BFCFA657"/>
    <w:rsid w:val="BFE76CA4"/>
    <w:rsid w:val="C77F962E"/>
    <w:rsid w:val="CFDF78D7"/>
    <w:rsid w:val="D6FE7449"/>
    <w:rsid w:val="D9FE88AC"/>
    <w:rsid w:val="DDDF3029"/>
    <w:rsid w:val="DFD6DD05"/>
    <w:rsid w:val="DFEF43E2"/>
    <w:rsid w:val="DFFD03DD"/>
    <w:rsid w:val="E5673086"/>
    <w:rsid w:val="EDDB5664"/>
    <w:rsid w:val="EEEAD78E"/>
    <w:rsid w:val="EEFBD2E4"/>
    <w:rsid w:val="EFE93922"/>
    <w:rsid w:val="EFF830EE"/>
    <w:rsid w:val="EFFF2887"/>
    <w:rsid w:val="F0DF445E"/>
    <w:rsid w:val="F0EDBAB9"/>
    <w:rsid w:val="F3FF84B1"/>
    <w:rsid w:val="F537D303"/>
    <w:rsid w:val="F55F72DC"/>
    <w:rsid w:val="F5AD72A9"/>
    <w:rsid w:val="F5FCED52"/>
    <w:rsid w:val="F6A6E067"/>
    <w:rsid w:val="F6BE1180"/>
    <w:rsid w:val="F6FF8EFD"/>
    <w:rsid w:val="F7CFFDF1"/>
    <w:rsid w:val="F7FF08C8"/>
    <w:rsid w:val="F99FF6B5"/>
    <w:rsid w:val="FAFE3B6E"/>
    <w:rsid w:val="FB77958B"/>
    <w:rsid w:val="FBFE22BC"/>
    <w:rsid w:val="FBFF0CB3"/>
    <w:rsid w:val="FCFF4D48"/>
    <w:rsid w:val="FDBFE853"/>
    <w:rsid w:val="FDE85AC6"/>
    <w:rsid w:val="FDE97CF9"/>
    <w:rsid w:val="FE6F8927"/>
    <w:rsid w:val="FF7D4666"/>
    <w:rsid w:val="FF87581D"/>
    <w:rsid w:val="FFAFA092"/>
    <w:rsid w:val="FFBA7427"/>
    <w:rsid w:val="FFBFE54B"/>
    <w:rsid w:val="FFDB2965"/>
    <w:rsid w:val="FFDFE39B"/>
    <w:rsid w:val="FFEE0F45"/>
    <w:rsid w:val="FFEEFFD5"/>
    <w:rsid w:val="FF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8">
    <w:name w:val="Default Paragraph Font"/>
    <w:unhideWhenUsed/>
    <w:qFormat/>
    <w:uiPriority w:val="1"/>
  </w:style>
  <w:style w:type="table" w:default="1" w:styleId="12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subject"/>
    <w:basedOn w:val="4"/>
    <w:next w:val="4"/>
    <w:link w:val="14"/>
    <w:qFormat/>
    <w:uiPriority w:val="0"/>
    <w:rPr>
      <w:b/>
      <w:bCs/>
    </w:rPr>
  </w:style>
  <w:style w:type="paragraph" w:styleId="4">
    <w:name w:val="annotation text"/>
    <w:basedOn w:val="1"/>
    <w:link w:val="13"/>
    <w:qFormat/>
    <w:uiPriority w:val="0"/>
    <w:pPr>
      <w:spacing w:line="240" w:lineRule="auto"/>
    </w:pPr>
    <w:rPr>
      <w:sz w:val="20"/>
      <w:szCs w:val="20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</w:pPr>
    <w:rPr>
      <w:rFonts w:ascii="DejaVu Sans" w:hAnsi="DejaVu Sans"/>
      <w:sz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character" w:styleId="11">
    <w:name w:val="annotation reference"/>
    <w:basedOn w:val="8"/>
    <w:qFormat/>
    <w:uiPriority w:val="0"/>
    <w:rPr>
      <w:sz w:val="16"/>
      <w:szCs w:val="16"/>
    </w:rPr>
  </w:style>
  <w:style w:type="character" w:customStyle="1" w:styleId="13">
    <w:name w:val="批注文字 字符"/>
    <w:basedOn w:val="8"/>
    <w:link w:val="4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4">
    <w:name w:val="批注主题 字符"/>
    <w:basedOn w:val="13"/>
    <w:link w:val="3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paragraph" w:customStyle="1" w:styleId="15">
    <w:name w:val="EndNote Bibliography"/>
    <w:basedOn w:val="1"/>
    <w:link w:val="16"/>
    <w:qFormat/>
    <w:uiPriority w:val="0"/>
    <w:pPr>
      <w:spacing w:line="240" w:lineRule="auto"/>
    </w:pPr>
    <w:rPr>
      <w:rFonts w:ascii="Calibri" w:hAnsi="Calibri" w:cs="Calibri"/>
      <w:sz w:val="20"/>
    </w:rPr>
  </w:style>
  <w:style w:type="character" w:customStyle="1" w:styleId="16">
    <w:name w:val="EndNote Bibliography 字符"/>
    <w:basedOn w:val="8"/>
    <w:link w:val="15"/>
    <w:qFormat/>
    <w:uiPriority w:val="0"/>
    <w:rPr>
      <w:rFonts w:ascii="Calibri" w:hAnsi="Calibri" w:cs="Calibri"/>
      <w:kern w:val="2"/>
      <w:szCs w:val="24"/>
    </w:rPr>
  </w:style>
  <w:style w:type="paragraph" w:customStyle="1" w:styleId="17">
    <w:name w:val="EndNote Bibliography Title"/>
    <w:basedOn w:val="1"/>
    <w:link w:val="1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8">
    <w:name w:val="EndNote Bibliography Title 字符"/>
    <w:basedOn w:val="8"/>
    <w:link w:val="17"/>
    <w:qFormat/>
    <w:uiPriority w:val="0"/>
    <w:rPr>
      <w:rFonts w:ascii="Calibri" w:hAnsi="Calibri" w:cs="Calibri"/>
      <w:kern w:val="2"/>
      <w:szCs w:val="24"/>
    </w:rPr>
  </w:style>
  <w:style w:type="paragraph" w:customStyle="1" w:styleId="19">
    <w:name w:val="修订1"/>
    <w:hidden/>
    <w:semiHidden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0">
    <w:name w:val="font161"/>
    <w:basedOn w:val="8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21">
    <w:name w:val="font151"/>
    <w:basedOn w:val="8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  <w:style w:type="character" w:customStyle="1" w:styleId="22">
    <w:name w:val="font61"/>
    <w:basedOn w:val="8"/>
    <w:qFormat/>
    <w:uiPriority w:val="0"/>
    <w:rPr>
      <w:rFonts w:hint="default" w:ascii="Times New Roman Regular" w:hAnsi="Times New Roman Regular" w:eastAsia="Times New Roman Regular" w:cs="Times New Roman Regular"/>
      <w:color w:val="FF0000"/>
      <w:sz w:val="24"/>
      <w:szCs w:val="24"/>
      <w:u w:val="none"/>
    </w:rPr>
  </w:style>
  <w:style w:type="character" w:customStyle="1" w:styleId="23">
    <w:name w:val="font14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24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5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4</Pages>
  <Words>53764</Words>
  <Characters>306459</Characters>
  <Lines>2553</Lines>
  <Paragraphs>719</Paragraphs>
  <ScaleCrop>false</ScaleCrop>
  <LinksUpToDate>false</LinksUpToDate>
  <CharactersWithSpaces>359504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2T04:06:00Z</dcterms:created>
  <dc:creator>lili</dc:creator>
  <cp:lastModifiedBy>lili</cp:lastModifiedBy>
  <dcterms:modified xsi:type="dcterms:W3CDTF">2022-01-09T00:12:0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